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7AF33" w14:textId="46C618AC" w:rsidR="0088094F" w:rsidRPr="000316B2" w:rsidRDefault="00031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0316B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1</w:t>
      </w:r>
    </w:p>
    <w:p w14:paraId="21D547EA" w14:textId="3FCFCAC9" w:rsidR="009F7ABC" w:rsidRDefault="009F7ABC" w:rsidP="009F7ABC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D0D0D"/>
          <w:sz w:val="24"/>
          <w:szCs w:val="24"/>
        </w:rPr>
        <w:t>Appendix 1.</w:t>
      </w:r>
      <w:proofErr w:type="gramEnd"/>
      <w:r>
        <w:rPr>
          <w:rFonts w:ascii="Times New Roman" w:hAnsi="Times New Roman" w:cs="Times New Roman"/>
          <w:color w:val="0D0D0D"/>
          <w:sz w:val="24"/>
          <w:szCs w:val="24"/>
        </w:rPr>
        <w:t xml:space="preserve"> </w:t>
      </w:r>
      <w:r w:rsidRPr="00097574">
        <w:rPr>
          <w:rFonts w:ascii="Times New Roman" w:hAnsi="Times New Roman" w:cs="Times New Roman"/>
          <w:color w:val="0D0D0D"/>
          <w:sz w:val="24"/>
          <w:szCs w:val="24"/>
        </w:rPr>
        <w:t xml:space="preserve">Study universe with method of sample selection </w:t>
      </w:r>
      <w:r w:rsidRPr="007F6009">
        <w:rPr>
          <w:rFonts w:ascii="Times New Roman" w:hAnsi="Times New Roman" w:cs="Times New Roman"/>
          <w:noProof/>
          <w:color w:val="0D0D0D"/>
          <w:sz w:val="24"/>
          <w:szCs w:val="24"/>
          <w:lang w:val="en-PH" w:eastAsia="en-PH"/>
        </w:rPr>
        <w:drawing>
          <wp:inline distT="0" distB="0" distL="0" distR="0" wp14:anchorId="209C28C8" wp14:editId="7277E939">
            <wp:extent cx="5594350" cy="368300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3" r="1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0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4ABE2" w14:textId="77777777" w:rsidR="009F7ABC" w:rsidRDefault="009F7ABC" w:rsidP="009F7ABC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7657C7E2" w14:textId="77777777" w:rsidR="009F7ABC" w:rsidRDefault="009F7ABC" w:rsidP="000316B2">
      <w:pPr>
        <w:ind w:right="-89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AD6716" w14:textId="0FEA9DBD" w:rsidR="000316B2" w:rsidRPr="000316B2" w:rsidRDefault="000316B2" w:rsidP="000316B2">
      <w:pPr>
        <w:ind w:right="-897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316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9F7AB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0316B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Pr="000316B2">
        <w:rPr>
          <w:rFonts w:ascii="Times New Roman" w:hAnsi="Times New Roman" w:cs="Times New Roman"/>
          <w:sz w:val="24"/>
          <w:szCs w:val="24"/>
          <w:lang w:val="en-US"/>
        </w:rPr>
        <w:t xml:space="preserve"> Distribution of study subjects according to socio-demographic factors</w:t>
      </w:r>
    </w:p>
    <w:p w14:paraId="422168C3" w14:textId="16BCE47F" w:rsidR="000316B2" w:rsidRPr="000316B2" w:rsidRDefault="000316B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92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0"/>
        <w:gridCol w:w="2693"/>
        <w:gridCol w:w="1984"/>
        <w:gridCol w:w="2127"/>
      </w:tblGrid>
      <w:tr w:rsidR="000316B2" w:rsidRPr="000316B2" w14:paraId="15F61779" w14:textId="77777777" w:rsidTr="000316B2">
        <w:trPr>
          <w:trHeight w:val="330"/>
        </w:trPr>
        <w:tc>
          <w:tcPr>
            <w:tcW w:w="581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8D0E18" w14:textId="77777777" w:rsidR="000316B2" w:rsidRPr="000316B2" w:rsidRDefault="000316B2" w:rsidP="005C1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ocio-demographic factor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B4C6E7"/>
            <w:vAlign w:val="center"/>
            <w:hideMark/>
          </w:tcPr>
          <w:p w14:paraId="77626CD5" w14:textId="77777777" w:rsidR="000316B2" w:rsidRPr="000316B2" w:rsidRDefault="000316B2" w:rsidP="005C1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tudy subjects</w:t>
            </w:r>
          </w:p>
        </w:tc>
      </w:tr>
      <w:tr w:rsidR="000316B2" w:rsidRPr="000316B2" w14:paraId="3C42B202" w14:textId="77777777" w:rsidTr="000316B2">
        <w:trPr>
          <w:trHeight w:val="60"/>
        </w:trPr>
        <w:tc>
          <w:tcPr>
            <w:tcW w:w="5813" w:type="dxa"/>
            <w:gridSpan w:val="2"/>
            <w:vMerge/>
            <w:shd w:val="clear" w:color="auto" w:fill="auto"/>
            <w:vAlign w:val="center"/>
            <w:hideMark/>
          </w:tcPr>
          <w:p w14:paraId="1CEF4C9C" w14:textId="77777777" w:rsidR="000316B2" w:rsidRPr="000316B2" w:rsidRDefault="000316B2" w:rsidP="005C1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235AB35F" w14:textId="77777777" w:rsidR="000316B2" w:rsidRPr="000316B2" w:rsidRDefault="000316B2" w:rsidP="005C1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No.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69A00DEA" w14:textId="77777777" w:rsidR="000316B2" w:rsidRPr="000316B2" w:rsidRDefault="000316B2" w:rsidP="005C1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%</w:t>
            </w:r>
          </w:p>
        </w:tc>
      </w:tr>
      <w:tr w:rsidR="000316B2" w:rsidRPr="000316B2" w14:paraId="015E6638" w14:textId="77777777" w:rsidTr="000316B2">
        <w:trPr>
          <w:trHeight w:val="330"/>
        </w:trPr>
        <w:tc>
          <w:tcPr>
            <w:tcW w:w="3120" w:type="dxa"/>
            <w:vMerge w:val="restart"/>
            <w:shd w:val="clear" w:color="auto" w:fill="auto"/>
            <w:vAlign w:val="center"/>
            <w:hideMark/>
          </w:tcPr>
          <w:p w14:paraId="65B3D50F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Age (in years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F019497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60-64</w:t>
            </w: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3AAE2D29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76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47076299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4.0</w:t>
            </w:r>
          </w:p>
        </w:tc>
      </w:tr>
      <w:tr w:rsidR="000316B2" w:rsidRPr="000316B2" w14:paraId="4D7A1E27" w14:textId="77777777" w:rsidTr="000316B2">
        <w:trPr>
          <w:trHeight w:val="330"/>
        </w:trPr>
        <w:tc>
          <w:tcPr>
            <w:tcW w:w="3120" w:type="dxa"/>
            <w:vMerge/>
            <w:vAlign w:val="center"/>
            <w:hideMark/>
          </w:tcPr>
          <w:p w14:paraId="1D8435A2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40A3FAC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65-74</w:t>
            </w: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48399B30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6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65035FAB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1.5</w:t>
            </w:r>
          </w:p>
        </w:tc>
      </w:tr>
      <w:tr w:rsidR="000316B2" w:rsidRPr="000316B2" w14:paraId="5B39944C" w14:textId="77777777" w:rsidTr="000316B2">
        <w:trPr>
          <w:trHeight w:val="330"/>
        </w:trPr>
        <w:tc>
          <w:tcPr>
            <w:tcW w:w="3120" w:type="dxa"/>
            <w:vMerge/>
            <w:vAlign w:val="center"/>
            <w:hideMark/>
          </w:tcPr>
          <w:p w14:paraId="60E3A1BF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7C10597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u w:val="single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u w:val="single"/>
              </w:rPr>
              <w:t>&gt;</w:t>
            </w: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75</w:t>
            </w: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6300263B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8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17C77E00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5</w:t>
            </w:r>
          </w:p>
        </w:tc>
      </w:tr>
      <w:tr w:rsidR="000316B2" w:rsidRPr="000316B2" w14:paraId="50B49388" w14:textId="77777777" w:rsidTr="000316B2">
        <w:trPr>
          <w:trHeight w:val="330"/>
        </w:trPr>
        <w:tc>
          <w:tcPr>
            <w:tcW w:w="3120" w:type="dxa"/>
            <w:vMerge w:val="restart"/>
            <w:shd w:val="clear" w:color="auto" w:fill="auto"/>
            <w:vAlign w:val="center"/>
            <w:hideMark/>
          </w:tcPr>
          <w:p w14:paraId="4AFB20B1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ex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F221486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Male</w:t>
            </w: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797A1392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9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5B4DBF66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2.3</w:t>
            </w:r>
          </w:p>
        </w:tc>
      </w:tr>
      <w:tr w:rsidR="000316B2" w:rsidRPr="000316B2" w14:paraId="4629A6FB" w14:textId="77777777" w:rsidTr="000316B2">
        <w:trPr>
          <w:trHeight w:val="330"/>
        </w:trPr>
        <w:tc>
          <w:tcPr>
            <w:tcW w:w="3120" w:type="dxa"/>
            <w:vMerge/>
            <w:vAlign w:val="center"/>
            <w:hideMark/>
          </w:tcPr>
          <w:p w14:paraId="3A8C9C54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F5606C7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Female</w:t>
            </w: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624EC5F9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1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030DDED1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7.8</w:t>
            </w:r>
          </w:p>
        </w:tc>
      </w:tr>
      <w:tr w:rsidR="000316B2" w:rsidRPr="000316B2" w14:paraId="57C40A21" w14:textId="77777777" w:rsidTr="000316B2">
        <w:trPr>
          <w:trHeight w:val="330"/>
        </w:trPr>
        <w:tc>
          <w:tcPr>
            <w:tcW w:w="3120" w:type="dxa"/>
            <w:vMerge w:val="restart"/>
            <w:shd w:val="clear" w:color="auto" w:fill="auto"/>
            <w:vAlign w:val="center"/>
            <w:hideMark/>
          </w:tcPr>
          <w:p w14:paraId="46F7C7B9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Religio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AB5DB33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Hindu</w:t>
            </w: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1DA708F3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90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2C0F0874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7.5</w:t>
            </w:r>
          </w:p>
        </w:tc>
      </w:tr>
      <w:tr w:rsidR="000316B2" w:rsidRPr="000316B2" w14:paraId="46276DA7" w14:textId="77777777" w:rsidTr="000316B2">
        <w:trPr>
          <w:trHeight w:val="385"/>
        </w:trPr>
        <w:tc>
          <w:tcPr>
            <w:tcW w:w="3120" w:type="dxa"/>
            <w:vMerge/>
            <w:vAlign w:val="center"/>
            <w:hideMark/>
          </w:tcPr>
          <w:p w14:paraId="16C5727A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FC567AC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Non-Hindu</w:t>
            </w: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4326F18C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480D6D50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5</w:t>
            </w:r>
          </w:p>
        </w:tc>
      </w:tr>
      <w:tr w:rsidR="000316B2" w:rsidRPr="000316B2" w14:paraId="6E58C48E" w14:textId="77777777" w:rsidTr="000316B2">
        <w:trPr>
          <w:trHeight w:val="385"/>
        </w:trPr>
        <w:tc>
          <w:tcPr>
            <w:tcW w:w="3120" w:type="dxa"/>
            <w:vMerge w:val="restart"/>
            <w:vAlign w:val="center"/>
          </w:tcPr>
          <w:p w14:paraId="71A68678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Type of famil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C818B87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Nuclear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30D27D1B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0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16163E17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7.5</w:t>
            </w:r>
          </w:p>
        </w:tc>
      </w:tr>
      <w:tr w:rsidR="000316B2" w:rsidRPr="000316B2" w14:paraId="57417410" w14:textId="77777777" w:rsidTr="000316B2">
        <w:trPr>
          <w:trHeight w:val="385"/>
        </w:trPr>
        <w:tc>
          <w:tcPr>
            <w:tcW w:w="3120" w:type="dxa"/>
            <w:vMerge/>
            <w:vAlign w:val="center"/>
          </w:tcPr>
          <w:p w14:paraId="5E79715F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3FF3807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Extended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211561AD" w14:textId="77777777" w:rsidR="000316B2" w:rsidRPr="000316B2" w:rsidRDefault="000316B2" w:rsidP="005C108C">
            <w:pPr>
              <w:tabs>
                <w:tab w:val="left" w:pos="1062"/>
                <w:tab w:val="left" w:pos="2574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72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4C50EA83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8.0</w:t>
            </w:r>
          </w:p>
        </w:tc>
      </w:tr>
      <w:tr w:rsidR="000316B2" w:rsidRPr="000316B2" w14:paraId="11EF308A" w14:textId="77777777" w:rsidTr="000316B2">
        <w:trPr>
          <w:trHeight w:val="385"/>
        </w:trPr>
        <w:tc>
          <w:tcPr>
            <w:tcW w:w="3120" w:type="dxa"/>
            <w:vMerge/>
            <w:vAlign w:val="center"/>
          </w:tcPr>
          <w:p w14:paraId="050E66CD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48A89E9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Joint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21D97568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2E79CE61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5</w:t>
            </w:r>
          </w:p>
        </w:tc>
      </w:tr>
      <w:tr w:rsidR="000316B2" w:rsidRPr="000316B2" w14:paraId="47CCB130" w14:textId="77777777" w:rsidTr="000316B2">
        <w:trPr>
          <w:trHeight w:val="385"/>
        </w:trPr>
        <w:tc>
          <w:tcPr>
            <w:tcW w:w="3120" w:type="dxa"/>
            <w:vMerge w:val="restart"/>
            <w:vAlign w:val="center"/>
          </w:tcPr>
          <w:p w14:paraId="2025D4AF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 xml:space="preserve">Number of family </w:t>
            </w: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lastRenderedPageBreak/>
              <w:t>member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65CFA0A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lastRenderedPageBreak/>
              <w:t>&lt;3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17F141E1" w14:textId="77777777" w:rsidR="000316B2" w:rsidRPr="000316B2" w:rsidRDefault="000316B2" w:rsidP="005C108C">
            <w:pPr>
              <w:tabs>
                <w:tab w:val="left" w:pos="1062"/>
                <w:tab w:val="left" w:pos="2574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6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1D790BF6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1.5</w:t>
            </w:r>
          </w:p>
        </w:tc>
      </w:tr>
      <w:tr w:rsidR="000316B2" w:rsidRPr="000316B2" w14:paraId="05F4ED4A" w14:textId="77777777" w:rsidTr="000316B2">
        <w:trPr>
          <w:trHeight w:val="385"/>
        </w:trPr>
        <w:tc>
          <w:tcPr>
            <w:tcW w:w="3120" w:type="dxa"/>
            <w:vMerge/>
            <w:vAlign w:val="center"/>
          </w:tcPr>
          <w:p w14:paraId="12B64998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63206CF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3-5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783C350C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3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38CC0552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0.8</w:t>
            </w:r>
          </w:p>
        </w:tc>
      </w:tr>
      <w:tr w:rsidR="000316B2" w:rsidRPr="000316B2" w14:paraId="34110D3A" w14:textId="77777777" w:rsidTr="000316B2">
        <w:trPr>
          <w:trHeight w:val="385"/>
        </w:trPr>
        <w:tc>
          <w:tcPr>
            <w:tcW w:w="3120" w:type="dxa"/>
            <w:vMerge/>
            <w:vAlign w:val="center"/>
          </w:tcPr>
          <w:p w14:paraId="203FE2D6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DEDF300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u w:val="single"/>
              </w:rPr>
              <w:t>&gt;</w:t>
            </w: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3C9016E0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91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7ECA5AF9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7.8</w:t>
            </w:r>
          </w:p>
        </w:tc>
      </w:tr>
      <w:tr w:rsidR="000316B2" w:rsidRPr="000316B2" w14:paraId="27406146" w14:textId="77777777" w:rsidTr="000316B2">
        <w:trPr>
          <w:trHeight w:val="330"/>
        </w:trPr>
        <w:tc>
          <w:tcPr>
            <w:tcW w:w="3120" w:type="dxa"/>
            <w:vMerge w:val="restart"/>
            <w:shd w:val="clear" w:color="auto" w:fill="auto"/>
            <w:vAlign w:val="center"/>
            <w:hideMark/>
          </w:tcPr>
          <w:p w14:paraId="0D352CD6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Educatio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C05BB26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Literate</w:t>
            </w: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12E97D7E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0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228018B3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.0</w:t>
            </w:r>
          </w:p>
        </w:tc>
      </w:tr>
      <w:tr w:rsidR="000316B2" w:rsidRPr="000316B2" w14:paraId="460A3CE9" w14:textId="77777777" w:rsidTr="000316B2">
        <w:trPr>
          <w:trHeight w:val="358"/>
        </w:trPr>
        <w:tc>
          <w:tcPr>
            <w:tcW w:w="3120" w:type="dxa"/>
            <w:vMerge/>
            <w:vAlign w:val="center"/>
            <w:hideMark/>
          </w:tcPr>
          <w:p w14:paraId="6BE07087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C49CA6E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Illiterate</w:t>
            </w: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55E79A47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0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3116781A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5.0</w:t>
            </w:r>
          </w:p>
        </w:tc>
      </w:tr>
      <w:tr w:rsidR="000316B2" w:rsidRPr="000316B2" w14:paraId="1D0A6086" w14:textId="77777777" w:rsidTr="000316B2">
        <w:trPr>
          <w:trHeight w:val="330"/>
        </w:trPr>
        <w:tc>
          <w:tcPr>
            <w:tcW w:w="3120" w:type="dxa"/>
            <w:vMerge w:val="restart"/>
            <w:shd w:val="clear" w:color="auto" w:fill="auto"/>
            <w:vAlign w:val="center"/>
            <w:hideMark/>
          </w:tcPr>
          <w:p w14:paraId="11CF8AB8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Employment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20960AD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Present</w:t>
            </w: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1CCEB0A8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9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405BCE69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7.3</w:t>
            </w:r>
          </w:p>
        </w:tc>
      </w:tr>
      <w:tr w:rsidR="000316B2" w:rsidRPr="000316B2" w14:paraId="0379009F" w14:textId="77777777" w:rsidTr="000316B2">
        <w:trPr>
          <w:trHeight w:val="330"/>
        </w:trPr>
        <w:tc>
          <w:tcPr>
            <w:tcW w:w="3120" w:type="dxa"/>
            <w:vMerge/>
            <w:vAlign w:val="center"/>
            <w:hideMark/>
          </w:tcPr>
          <w:p w14:paraId="3225A802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9AB1876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Absent</w:t>
            </w:r>
          </w:p>
        </w:tc>
        <w:tc>
          <w:tcPr>
            <w:tcW w:w="1984" w:type="dxa"/>
            <w:shd w:val="clear" w:color="auto" w:fill="B4C6E7"/>
            <w:vAlign w:val="center"/>
            <w:hideMark/>
          </w:tcPr>
          <w:p w14:paraId="63D6487F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91</w:t>
            </w:r>
          </w:p>
        </w:tc>
        <w:tc>
          <w:tcPr>
            <w:tcW w:w="2127" w:type="dxa"/>
            <w:shd w:val="clear" w:color="auto" w:fill="B4C6E7"/>
            <w:noWrap/>
            <w:vAlign w:val="center"/>
            <w:hideMark/>
          </w:tcPr>
          <w:p w14:paraId="2EA823FA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2.8</w:t>
            </w:r>
          </w:p>
        </w:tc>
      </w:tr>
      <w:tr w:rsidR="000316B2" w:rsidRPr="000316B2" w14:paraId="7E5F5712" w14:textId="77777777" w:rsidTr="000316B2">
        <w:trPr>
          <w:trHeight w:val="330"/>
        </w:trPr>
        <w:tc>
          <w:tcPr>
            <w:tcW w:w="3120" w:type="dxa"/>
            <w:vMerge w:val="restart"/>
            <w:vAlign w:val="center"/>
          </w:tcPr>
          <w:p w14:paraId="54197C39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Socio-Economic Statu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0BF73D7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Upper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7BCBF6D6" w14:textId="77777777" w:rsidR="000316B2" w:rsidRPr="000316B2" w:rsidRDefault="000316B2" w:rsidP="005C108C">
            <w:pPr>
              <w:tabs>
                <w:tab w:val="left" w:pos="1062"/>
                <w:tab w:val="left" w:pos="2574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5AC97A22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5</w:t>
            </w:r>
          </w:p>
        </w:tc>
      </w:tr>
      <w:tr w:rsidR="000316B2" w:rsidRPr="000316B2" w14:paraId="67328F45" w14:textId="77777777" w:rsidTr="000316B2">
        <w:trPr>
          <w:trHeight w:val="330"/>
        </w:trPr>
        <w:tc>
          <w:tcPr>
            <w:tcW w:w="3120" w:type="dxa"/>
            <w:vMerge/>
            <w:vAlign w:val="center"/>
          </w:tcPr>
          <w:p w14:paraId="2A9C3CE2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6D880F2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Upper middle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7AD78B64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3A0B8678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8</w:t>
            </w:r>
          </w:p>
        </w:tc>
      </w:tr>
      <w:tr w:rsidR="000316B2" w:rsidRPr="000316B2" w14:paraId="333A31BA" w14:textId="77777777" w:rsidTr="000316B2">
        <w:trPr>
          <w:trHeight w:val="330"/>
        </w:trPr>
        <w:tc>
          <w:tcPr>
            <w:tcW w:w="3120" w:type="dxa"/>
            <w:vMerge/>
            <w:vAlign w:val="center"/>
          </w:tcPr>
          <w:p w14:paraId="19AF3691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1CD0CC0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Lower middle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626F04CE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9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581831C5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.3</w:t>
            </w:r>
          </w:p>
        </w:tc>
      </w:tr>
      <w:tr w:rsidR="000316B2" w:rsidRPr="000316B2" w14:paraId="2DDFFFA5" w14:textId="77777777" w:rsidTr="000316B2">
        <w:trPr>
          <w:trHeight w:val="330"/>
        </w:trPr>
        <w:tc>
          <w:tcPr>
            <w:tcW w:w="3120" w:type="dxa"/>
            <w:vMerge/>
            <w:vAlign w:val="center"/>
          </w:tcPr>
          <w:p w14:paraId="5A927A45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06990C4" w14:textId="77777777" w:rsidR="000316B2" w:rsidRPr="000316B2" w:rsidRDefault="000316B2" w:rsidP="005C1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Upper lower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2CE39807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70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324C22CE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7.5</w:t>
            </w:r>
          </w:p>
        </w:tc>
      </w:tr>
      <w:tr w:rsidR="000316B2" w:rsidRPr="000316B2" w14:paraId="2CA3E8EE" w14:textId="77777777" w:rsidTr="000316B2">
        <w:trPr>
          <w:trHeight w:val="330"/>
        </w:trPr>
        <w:tc>
          <w:tcPr>
            <w:tcW w:w="3120" w:type="dxa"/>
            <w:vMerge/>
            <w:vAlign w:val="center"/>
          </w:tcPr>
          <w:p w14:paraId="055F295F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EC2DF7B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Lower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05042D7B" w14:textId="77777777" w:rsidR="000316B2" w:rsidRPr="000316B2" w:rsidRDefault="000316B2" w:rsidP="005C108C">
            <w:pPr>
              <w:tabs>
                <w:tab w:val="left" w:pos="1062"/>
                <w:tab w:val="left" w:pos="2574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8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0C517937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2.0</w:t>
            </w:r>
          </w:p>
        </w:tc>
      </w:tr>
      <w:tr w:rsidR="000316B2" w:rsidRPr="000316B2" w14:paraId="3C0ADB3C" w14:textId="77777777" w:rsidTr="000316B2">
        <w:trPr>
          <w:trHeight w:val="350"/>
        </w:trPr>
        <w:tc>
          <w:tcPr>
            <w:tcW w:w="3120" w:type="dxa"/>
            <w:vMerge w:val="restart"/>
            <w:vAlign w:val="center"/>
          </w:tcPr>
          <w:p w14:paraId="272BC3E9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Marital statu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5078621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Married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1CB17A94" w14:textId="77777777" w:rsidR="000316B2" w:rsidRPr="000316B2" w:rsidRDefault="000316B2" w:rsidP="005C108C">
            <w:pPr>
              <w:tabs>
                <w:tab w:val="left" w:pos="1062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99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5FB84A65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9.8</w:t>
            </w:r>
          </w:p>
        </w:tc>
      </w:tr>
      <w:tr w:rsidR="000316B2" w:rsidRPr="000316B2" w14:paraId="45B45907" w14:textId="77777777" w:rsidTr="000316B2">
        <w:trPr>
          <w:trHeight w:val="330"/>
        </w:trPr>
        <w:tc>
          <w:tcPr>
            <w:tcW w:w="3120" w:type="dxa"/>
            <w:vMerge/>
            <w:vAlign w:val="center"/>
          </w:tcPr>
          <w:p w14:paraId="07895EC6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C057A77" w14:textId="77777777" w:rsidR="000316B2" w:rsidRPr="000316B2" w:rsidRDefault="000316B2" w:rsidP="005C108C">
            <w:pPr>
              <w:spacing w:after="0" w:line="240" w:lineRule="auto"/>
              <w:ind w:right="216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</w:rPr>
              <w:t>Unmarried</w:t>
            </w:r>
          </w:p>
        </w:tc>
        <w:tc>
          <w:tcPr>
            <w:tcW w:w="1984" w:type="dxa"/>
            <w:shd w:val="clear" w:color="auto" w:fill="B4C6E7"/>
            <w:vAlign w:val="center"/>
          </w:tcPr>
          <w:p w14:paraId="39380B56" w14:textId="77777777" w:rsidR="000316B2" w:rsidRPr="000316B2" w:rsidRDefault="000316B2" w:rsidP="005C108C">
            <w:pPr>
              <w:tabs>
                <w:tab w:val="left" w:pos="1062"/>
                <w:tab w:val="left" w:pos="2574"/>
              </w:tabs>
              <w:spacing w:after="0" w:line="240" w:lineRule="auto"/>
              <w:ind w:right="702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B4C6E7"/>
            <w:noWrap/>
            <w:vAlign w:val="center"/>
          </w:tcPr>
          <w:p w14:paraId="3617AF7F" w14:textId="77777777" w:rsidR="000316B2" w:rsidRPr="000316B2" w:rsidRDefault="000316B2" w:rsidP="005C108C">
            <w:pPr>
              <w:spacing w:after="0" w:line="240" w:lineRule="auto"/>
              <w:ind w:right="609"/>
              <w:jc w:val="right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316B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3</w:t>
            </w:r>
          </w:p>
        </w:tc>
      </w:tr>
    </w:tbl>
    <w:p w14:paraId="6796A5F0" w14:textId="32591741" w:rsidR="000316B2" w:rsidRDefault="000316B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DDE651" w14:textId="41D972C3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148BAA" w14:textId="053ED706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CBA19F" w14:textId="5D04438D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A05C8E" w14:textId="2E0B6F61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BCB422" w14:textId="6D57324C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31856B" w14:textId="17D844CC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D4014D" w14:textId="0642D3D9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C5DC63" w14:textId="7DD52F34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723B">
        <w:rPr>
          <w:rFonts w:ascii="Times New Roman" w:hAnsi="Times New Roman" w:cs="Times New Roman"/>
          <w:noProof/>
          <w:color w:val="0D0D0D"/>
          <w:sz w:val="24"/>
          <w:szCs w:val="24"/>
          <w:lang w:val="en-PH" w:eastAsia="en-PH"/>
        </w:rPr>
        <w:drawing>
          <wp:inline distT="0" distB="0" distL="0" distR="0" wp14:anchorId="02DEE366" wp14:editId="71860BA5">
            <wp:extent cx="5731510" cy="2913964"/>
            <wp:effectExtent l="0" t="0" r="2540" b="127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D45132B" w14:textId="69FB2C5D" w:rsidR="000042BA" w:rsidRPr="000042BA" w:rsidRDefault="000042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42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9F7AB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042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0042BA">
        <w:rPr>
          <w:rFonts w:ascii="Times New Roman" w:eastAsia="Times New Roman" w:hAnsi="Times New Roman" w:cs="Times New Roman"/>
          <w:color w:val="000000"/>
          <w:sz w:val="24"/>
          <w:szCs w:val="24"/>
        </w:rPr>
        <w:t>Distribution of depression in elderly according to sex</w:t>
      </w:r>
    </w:p>
    <w:p w14:paraId="619797CD" w14:textId="0FA783CB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77C0F0" w14:textId="153187E3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36DAFF" w14:textId="5B7C1FB5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D95000" w14:textId="10D50E4A" w:rsidR="000042BA" w:rsidRDefault="00004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91EB5F" w14:textId="70FF8815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146F0A" w14:textId="28F48B35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8D290D" w14:textId="6A6CA56C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1307EF" w14:textId="262444A7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6A7290" w14:textId="06B9EB7D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8BC07A" w14:textId="7D63C648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BAC0AC" w14:textId="527E84E3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BCE2C9" w14:textId="1B552F8F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0E4210" w14:textId="740933BB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12778F" w14:textId="7F816EB4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80F3B7" w14:textId="251284EE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8262F2" w14:textId="6F1AB880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24F77D" w14:textId="78377350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4FBC7A" w14:textId="47FE43E6" w:rsidR="00A137F4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2E018D" w14:textId="77777777" w:rsidR="000633C9" w:rsidRDefault="000633C9">
      <w:pPr>
        <w:rPr>
          <w:rFonts w:ascii="Times New Roman" w:hAnsi="Times New Roman" w:cs="Times New Roman"/>
          <w:sz w:val="24"/>
          <w:szCs w:val="24"/>
          <w:lang w:val="en-US"/>
        </w:rPr>
        <w:sectPr w:rsidR="000633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4F9A13" w14:textId="6C63A360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  <w:r w:rsidRPr="00EF7BD4">
        <w:rPr>
          <w:rFonts w:ascii="Times New Roman" w:hAnsi="Times New Roman" w:cs="Times New Roman"/>
          <w:b/>
          <w:bCs/>
          <w:color w:val="0D0D0D"/>
          <w:sz w:val="24"/>
          <w:szCs w:val="24"/>
        </w:rPr>
        <w:lastRenderedPageBreak/>
        <w:t xml:space="preserve">Appendix </w:t>
      </w:r>
      <w:r w:rsidR="009F7ABC">
        <w:rPr>
          <w:rFonts w:ascii="Times New Roman" w:hAnsi="Times New Roman" w:cs="Times New Roman"/>
          <w:b/>
          <w:bCs/>
          <w:color w:val="0D0D0D"/>
          <w:sz w:val="24"/>
          <w:szCs w:val="24"/>
        </w:rPr>
        <w:t>4</w:t>
      </w:r>
      <w:r w:rsidRPr="00EF7BD4">
        <w:rPr>
          <w:rFonts w:ascii="Times New Roman" w:hAnsi="Times New Roman" w:cs="Times New Roman"/>
          <w:b/>
          <w:bCs/>
          <w:color w:val="0D0D0D"/>
          <w:sz w:val="24"/>
          <w:szCs w:val="24"/>
        </w:rPr>
        <w:t>:</w:t>
      </w:r>
      <w:r>
        <w:rPr>
          <w:rFonts w:ascii="Times New Roman" w:hAnsi="Times New Roman" w:cs="Times New Roman"/>
          <w:color w:val="0D0D0D"/>
          <w:sz w:val="24"/>
          <w:szCs w:val="24"/>
        </w:rPr>
        <w:t xml:space="preserve"> </w:t>
      </w:r>
      <w:r w:rsidRPr="00EF7BD4">
        <w:rPr>
          <w:rFonts w:ascii="Times New Roman" w:hAnsi="Times New Roman" w:cs="Times New Roman"/>
          <w:color w:val="0D0D0D"/>
          <w:sz w:val="24"/>
          <w:szCs w:val="24"/>
        </w:rPr>
        <w:t>Outline of the analysis done, and models used</w:t>
      </w:r>
    </w:p>
    <w:p w14:paraId="7DD6B406" w14:textId="41AD7AFD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  <w:r w:rsidRPr="00D0723B">
        <w:rPr>
          <w:noProof/>
          <w:color w:val="0D0D0D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1544EC" wp14:editId="42D045E3">
                <wp:simplePos x="0" y="0"/>
                <wp:positionH relativeFrom="column">
                  <wp:posOffset>2316480</wp:posOffset>
                </wp:positionH>
                <wp:positionV relativeFrom="paragraph">
                  <wp:posOffset>304800</wp:posOffset>
                </wp:positionV>
                <wp:extent cx="3390900" cy="1571625"/>
                <wp:effectExtent l="7620" t="13335" r="11430" b="571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0" cy="157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21650C" w14:textId="77777777" w:rsidR="00EF7BD4" w:rsidRPr="00DB2D89" w:rsidRDefault="00EF7BD4" w:rsidP="00EF7BD4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l the variables were cross tabulated with presence or absence of depression;</w:t>
                            </w:r>
                          </w:p>
                          <w:p w14:paraId="052E7F24" w14:textId="77777777" w:rsidR="00EF7BD4" w:rsidRPr="00DB2D89" w:rsidRDefault="00EF7BD4" w:rsidP="00EF7BD4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st of significance ‘Chi square’ was calculated;</w:t>
                            </w:r>
                          </w:p>
                          <w:p w14:paraId="63D02C44" w14:textId="77777777" w:rsidR="00EF7BD4" w:rsidRDefault="00EF7BD4" w:rsidP="00EF7BD4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dds Rati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OR) </w:t>
                            </w: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long with 95% CI and p Valu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ere calculated;</w:t>
                            </w:r>
                          </w:p>
                          <w:p w14:paraId="443F22A4" w14:textId="77777777" w:rsidR="00EF7BD4" w:rsidRPr="00DB2D89" w:rsidRDefault="00EF7BD4" w:rsidP="00EF7BD4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9 variables were significantly associated with depression.</w:t>
                            </w:r>
                          </w:p>
                          <w:p w14:paraId="4520C3AC" w14:textId="77777777" w:rsidR="00EF7BD4" w:rsidRPr="00DB2D89" w:rsidRDefault="00EF7BD4" w:rsidP="00EF7BD4">
                            <w:pPr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C1544EC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82.4pt;margin-top:24pt;width:267pt;height:12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" strokeweight=".5pt">
                <v:textbox>
                  <w:txbxContent>
                    <w:p w14:paraId="7D21650C" w14:textId="77777777" w:rsidR="00EF7BD4" w:rsidRPr="00DB2D89" w:rsidRDefault="00EF7BD4" w:rsidP="00EF7BD4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 w:hanging="1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ll the variables were cross tabulated with presence or absence of </w:t>
                      </w:r>
                      <w:proofErr w:type="gramStart"/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pression;</w:t>
                      </w:r>
                      <w:proofErr w:type="gramEnd"/>
                    </w:p>
                    <w:p w14:paraId="052E7F24" w14:textId="77777777" w:rsidR="00EF7BD4" w:rsidRPr="00DB2D89" w:rsidRDefault="00EF7BD4" w:rsidP="00EF7BD4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 w:hanging="1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est of significance ‘Chi square’ was </w:t>
                      </w:r>
                      <w:proofErr w:type="gramStart"/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lculated;</w:t>
                      </w:r>
                      <w:proofErr w:type="gramEnd"/>
                    </w:p>
                    <w:p w14:paraId="63D02C44" w14:textId="77777777" w:rsidR="00EF7BD4" w:rsidRDefault="00EF7BD4" w:rsidP="00EF7BD4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 w:hanging="1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dds Ratio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OR) </w:t>
                      </w: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long with 95% CI and p Valu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er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lculated;</w:t>
                      </w:r>
                      <w:proofErr w:type="gramEnd"/>
                    </w:p>
                    <w:p w14:paraId="443F22A4" w14:textId="77777777" w:rsidR="00EF7BD4" w:rsidRPr="00DB2D89" w:rsidRDefault="00EF7BD4" w:rsidP="00EF7BD4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 w:hanging="1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9 variables were significantly associated with depression.</w:t>
                      </w:r>
                    </w:p>
                    <w:p w14:paraId="4520C3AC" w14:textId="77777777" w:rsidR="00EF7BD4" w:rsidRPr="00DB2D89" w:rsidRDefault="00EF7BD4" w:rsidP="00EF7BD4">
                      <w:pPr>
                        <w:jc w:val="both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0C54464" w14:textId="77777777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1ADD6DB2" w14:textId="7D73BFAE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  <w:r w:rsidRPr="00D0723B">
        <w:rPr>
          <w:noProof/>
          <w:color w:val="0D0D0D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396BCF" wp14:editId="32E1046E">
                <wp:simplePos x="0" y="0"/>
                <wp:positionH relativeFrom="column">
                  <wp:posOffset>304800</wp:posOffset>
                </wp:positionH>
                <wp:positionV relativeFrom="paragraph">
                  <wp:posOffset>342900</wp:posOffset>
                </wp:positionV>
                <wp:extent cx="1323975" cy="371475"/>
                <wp:effectExtent l="5715" t="12065" r="13335" b="698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397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9199B" w14:textId="77777777" w:rsidR="00EF7BD4" w:rsidRPr="007C1832" w:rsidRDefault="00EF7BD4" w:rsidP="00EF7B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</w:rPr>
                            </w:pPr>
                            <w:r w:rsidRPr="007C1832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</w:rPr>
                              <w:t>Basic model</w:t>
                            </w:r>
                          </w:p>
                          <w:p w14:paraId="00E815BF" w14:textId="77777777" w:rsidR="00EF7BD4" w:rsidRPr="00DB2D89" w:rsidRDefault="00EF7BD4" w:rsidP="00EF7BD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396BCF" id="Text Box 8" o:spid="_x0000_s1027" type="#_x0000_t202" style="position:absolute;margin-left:24pt;margin-top:27pt;width:104.25pt;height:2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" strokeweight=".5pt">
                <v:textbox>
                  <w:txbxContent>
                    <w:p w14:paraId="1FC9199B" w14:textId="77777777" w:rsidR="00EF7BD4" w:rsidRPr="007C1832" w:rsidRDefault="00EF7BD4" w:rsidP="00EF7BD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4"/>
                        </w:rPr>
                      </w:pPr>
                      <w:r w:rsidRPr="007C1832">
                        <w:rPr>
                          <w:rFonts w:ascii="Times New Roman" w:hAnsi="Times New Roman" w:cs="Times New Roman"/>
                          <w:b/>
                          <w:sz w:val="28"/>
                          <w:szCs w:val="24"/>
                        </w:rPr>
                        <w:t>Basic model</w:t>
                      </w:r>
                    </w:p>
                    <w:p w14:paraId="00E815BF" w14:textId="77777777" w:rsidR="00EF7BD4" w:rsidRPr="00DB2D89" w:rsidRDefault="00EF7BD4" w:rsidP="00EF7BD4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BC61670" w14:textId="77777777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3957992F" w14:textId="7C8F55C9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  <w:r w:rsidRPr="00D0723B">
        <w:rPr>
          <w:noProof/>
          <w:color w:val="0D0D0D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E9962E" wp14:editId="173C3A25">
                <wp:simplePos x="0" y="0"/>
                <wp:positionH relativeFrom="column">
                  <wp:posOffset>4172585</wp:posOffset>
                </wp:positionH>
                <wp:positionV relativeFrom="paragraph">
                  <wp:posOffset>268605</wp:posOffset>
                </wp:positionV>
                <wp:extent cx="0" cy="628650"/>
                <wp:effectExtent l="92075" t="22225" r="88900" b="2540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865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1E3C53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328.55pt;margin-top:21.15pt;width:0;height:4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" strokeweight="2.25pt">
                <v:stroke endarrow="open"/>
              </v:shape>
            </w:pict>
          </mc:Fallback>
        </mc:AlternateContent>
      </w:r>
    </w:p>
    <w:p w14:paraId="709C7963" w14:textId="77777777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3DE9B896" w14:textId="482300C5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  <w:r w:rsidRPr="00D0723B">
        <w:rPr>
          <w:noProof/>
          <w:color w:val="0D0D0D"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331C1C" wp14:editId="107A8A94">
                <wp:simplePos x="0" y="0"/>
                <wp:positionH relativeFrom="column">
                  <wp:posOffset>2316480</wp:posOffset>
                </wp:positionH>
                <wp:positionV relativeFrom="paragraph">
                  <wp:posOffset>165735</wp:posOffset>
                </wp:positionV>
                <wp:extent cx="3390900" cy="1933575"/>
                <wp:effectExtent l="7620" t="13335" r="11430" b="571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0" cy="1933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9AC807" w14:textId="77777777" w:rsidR="00EF7BD4" w:rsidRDefault="00EF7BD4" w:rsidP="00EF7BD4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9</w:t>
                            </w: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riables we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cluded in the pre-final model;</w:t>
                            </w:r>
                          </w:p>
                          <w:p w14:paraId="16F8A04B" w14:textId="77777777" w:rsidR="00EF7BD4" w:rsidRPr="00DB2D89" w:rsidRDefault="00EF7BD4" w:rsidP="00EF7BD4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se variables were </w:t>
                            </w: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rouped in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mographic (6 variables), family support (5 variables), psychosocial (9 variables), lifestyle (4 variables) and medical (5 variables) factors;</w:t>
                            </w:r>
                          </w:p>
                          <w:p w14:paraId="5B2A185D" w14:textId="371CABE2" w:rsidR="00EF7BD4" w:rsidRPr="00DB2D89" w:rsidRDefault="00EF7BD4" w:rsidP="00EF7BD4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ultiple Logistic Regression applied for each group </w:t>
                            </w:r>
                            <w:r w:rsidR="00B91B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adjusted for other variables in the same group) </w:t>
                            </w: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 AOR was calculat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;</w:t>
                            </w:r>
                          </w:p>
                          <w:p w14:paraId="78F58DAF" w14:textId="77777777" w:rsidR="00EF7BD4" w:rsidRPr="00DB2D89" w:rsidRDefault="00EF7BD4" w:rsidP="00EF7BD4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</w:t>
                            </w: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riables were found significant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0331C1C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8" type="#_x0000_t202" style="position:absolute;margin-left:182.4pt;margin-top:13.05pt;width:267pt;height:15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" strokeweight=".5pt">
                <v:textbox>
                  <w:txbxContent>
                    <w:p w14:paraId="529AC807" w14:textId="77777777" w:rsidR="00EF7BD4" w:rsidRDefault="00EF7BD4" w:rsidP="00EF7BD4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 w:hanging="1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9</w:t>
                      </w: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riables we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cluded in the pre-final model;</w:t>
                      </w:r>
                    </w:p>
                    <w:p w14:paraId="16F8A04B" w14:textId="77777777" w:rsidR="00EF7BD4" w:rsidRPr="00DB2D89" w:rsidRDefault="00EF7BD4" w:rsidP="00EF7BD4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 w:hanging="1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se variables were </w:t>
                      </w: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rouped into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mographic (6 variables), family support (5 variables), psychosocial (9 variables), lifestyle (4 variables) and medical (5 variables) factors;</w:t>
                      </w:r>
                    </w:p>
                    <w:p w14:paraId="5B2A185D" w14:textId="371CABE2" w:rsidR="00EF7BD4" w:rsidRPr="00DB2D89" w:rsidRDefault="00EF7BD4" w:rsidP="00EF7BD4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 w:hanging="1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ultiple Logistic Regression applied for each group </w:t>
                      </w:r>
                      <w:r w:rsidR="00B91B2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adjusted for other variables in the same group) </w:t>
                      </w: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 AOR was calculate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;</w:t>
                      </w:r>
                    </w:p>
                    <w:p w14:paraId="78F58DAF" w14:textId="77777777" w:rsidR="00EF7BD4" w:rsidRPr="00DB2D89" w:rsidRDefault="00EF7BD4" w:rsidP="00EF7BD4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 w:hanging="1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</w:t>
                      </w: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riables were found significant. </w:t>
                      </w:r>
                    </w:p>
                  </w:txbxContent>
                </v:textbox>
              </v:shape>
            </w:pict>
          </mc:Fallback>
        </mc:AlternateContent>
      </w:r>
    </w:p>
    <w:p w14:paraId="4A5B2271" w14:textId="77777777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25451BA0" w14:textId="103051FB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  <w:r w:rsidRPr="00D0723B">
        <w:rPr>
          <w:noProof/>
          <w:color w:val="0D0D0D"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CA16E5" wp14:editId="1F4AB5E2">
                <wp:simplePos x="0" y="0"/>
                <wp:positionH relativeFrom="column">
                  <wp:posOffset>295275</wp:posOffset>
                </wp:positionH>
                <wp:positionV relativeFrom="paragraph">
                  <wp:posOffset>127000</wp:posOffset>
                </wp:positionV>
                <wp:extent cx="1400175" cy="390525"/>
                <wp:effectExtent l="5715" t="10795" r="13335" b="825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F30BF9" w14:textId="77777777" w:rsidR="00EF7BD4" w:rsidRPr="007C1832" w:rsidRDefault="00EF7BD4" w:rsidP="00EF7B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</w:rPr>
                            </w:pPr>
                            <w:r w:rsidRPr="007C1832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</w:rPr>
                              <w:t>Pre-final model</w:t>
                            </w:r>
                          </w:p>
                          <w:p w14:paraId="6A1F1450" w14:textId="77777777" w:rsidR="00EF7BD4" w:rsidRPr="00DB2D89" w:rsidRDefault="00EF7BD4" w:rsidP="00EF7BD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CA16E5" id="Text Box 5" o:spid="_x0000_s1029" type="#_x0000_t202" style="position:absolute;margin-left:23.25pt;margin-top:10pt;width:110.25pt;height:3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" strokeweight=".5pt">
                <v:textbox>
                  <w:txbxContent>
                    <w:p w14:paraId="3FF30BF9" w14:textId="77777777" w:rsidR="00EF7BD4" w:rsidRPr="007C1832" w:rsidRDefault="00EF7BD4" w:rsidP="00EF7BD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4"/>
                        </w:rPr>
                      </w:pPr>
                      <w:r w:rsidRPr="007C1832">
                        <w:rPr>
                          <w:rFonts w:ascii="Times New Roman" w:hAnsi="Times New Roman" w:cs="Times New Roman"/>
                          <w:b/>
                          <w:sz w:val="28"/>
                          <w:szCs w:val="24"/>
                        </w:rPr>
                        <w:t>Pre-final model</w:t>
                      </w:r>
                    </w:p>
                    <w:p w14:paraId="6A1F1450" w14:textId="77777777" w:rsidR="00EF7BD4" w:rsidRPr="00DB2D89" w:rsidRDefault="00EF7BD4" w:rsidP="00EF7BD4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741830B" w14:textId="77777777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574D267E" w14:textId="77777777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45CAA663" w14:textId="2C32F360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  <w:r w:rsidRPr="00D0723B">
        <w:rPr>
          <w:noProof/>
          <w:color w:val="0D0D0D"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DD15EC" wp14:editId="7791B753">
                <wp:simplePos x="0" y="0"/>
                <wp:positionH relativeFrom="column">
                  <wp:posOffset>4161155</wp:posOffset>
                </wp:positionH>
                <wp:positionV relativeFrom="paragraph">
                  <wp:posOffset>102235</wp:posOffset>
                </wp:positionV>
                <wp:extent cx="0" cy="628650"/>
                <wp:effectExtent l="90170" t="17145" r="90805" b="3048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865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BF311B" id="Straight Arrow Connector 4" o:spid="_x0000_s1026" type="#_x0000_t32" style="position:absolute;margin-left:327.65pt;margin-top:8.05pt;width:0;height:4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" strokeweight="2.25pt">
                <v:stroke endarrow="open"/>
              </v:shape>
            </w:pict>
          </mc:Fallback>
        </mc:AlternateContent>
      </w:r>
    </w:p>
    <w:p w14:paraId="0A5DEC0D" w14:textId="77777777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50355828" w14:textId="3E52DC1F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  <w:r w:rsidRPr="00D0723B">
        <w:rPr>
          <w:noProof/>
          <w:color w:val="0D0D0D"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9EEA8F" wp14:editId="46EFD7A7">
                <wp:simplePos x="0" y="0"/>
                <wp:positionH relativeFrom="column">
                  <wp:posOffset>2319020</wp:posOffset>
                </wp:positionH>
                <wp:positionV relativeFrom="paragraph">
                  <wp:posOffset>24765</wp:posOffset>
                </wp:positionV>
                <wp:extent cx="3390900" cy="1518920"/>
                <wp:effectExtent l="0" t="0" r="19050" b="2413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0" cy="151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794429" w14:textId="77777777" w:rsidR="00EF7BD4" w:rsidRDefault="00EF7BD4" w:rsidP="00EF7BD4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7 significant variables of different groups were included; </w:t>
                            </w:r>
                          </w:p>
                          <w:p w14:paraId="3F38B14F" w14:textId="04697394" w:rsidR="00EF7BD4" w:rsidRPr="0034262C" w:rsidRDefault="00EF7BD4" w:rsidP="00EF7BD4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ultiple Logistic Regression applied </w:t>
                            </w:r>
                            <w:r w:rsidR="00B91B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adjusted for other variables across the groups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OR was calculat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;</w:t>
                            </w:r>
                          </w:p>
                          <w:p w14:paraId="7CF70A6C" w14:textId="77777777" w:rsidR="00EF7BD4" w:rsidRPr="00DB2D89" w:rsidRDefault="00EF7BD4" w:rsidP="00EF7BD4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36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B2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ut of 17 variables, 11 were found significant in the final model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9EEA8F" id="Text Box 3" o:spid="_x0000_s1030" type="#_x0000_t202" style="position:absolute;margin-left:182.6pt;margin-top:1.95pt;width:267pt;height:119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" strokeweight=".5pt">
                <v:textbox>
                  <w:txbxContent>
                    <w:p w14:paraId="58794429" w14:textId="77777777" w:rsidR="00EF7BD4" w:rsidRDefault="00EF7BD4" w:rsidP="00EF7BD4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 w:hanging="1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7 significant variables of different groups were included; </w:t>
                      </w:r>
                    </w:p>
                    <w:p w14:paraId="3F38B14F" w14:textId="04697394" w:rsidR="00EF7BD4" w:rsidRPr="0034262C" w:rsidRDefault="00EF7BD4" w:rsidP="00EF7BD4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 w:hanging="1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ultiple Logistic Regression applied </w:t>
                      </w:r>
                      <w:r w:rsidR="00B91B2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adjusted for other variables across the groups)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</w:t>
                      </w: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OR was calculate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;</w:t>
                      </w:r>
                    </w:p>
                    <w:p w14:paraId="7CF70A6C" w14:textId="77777777" w:rsidR="00EF7BD4" w:rsidRPr="00DB2D89" w:rsidRDefault="00EF7BD4" w:rsidP="00EF7BD4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360" w:hanging="18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B2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ut of 17 variables, 11 were found significant in the final model. </w:t>
                      </w:r>
                    </w:p>
                  </w:txbxContent>
                </v:textbox>
              </v:shape>
            </w:pict>
          </mc:Fallback>
        </mc:AlternateContent>
      </w:r>
      <w:r w:rsidRPr="00D0723B">
        <w:rPr>
          <w:noProof/>
          <w:color w:val="0D0D0D"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993209" wp14:editId="7EE187DF">
                <wp:simplePos x="0" y="0"/>
                <wp:positionH relativeFrom="column">
                  <wp:posOffset>381000</wp:posOffset>
                </wp:positionH>
                <wp:positionV relativeFrom="paragraph">
                  <wp:posOffset>381000</wp:posOffset>
                </wp:positionV>
                <wp:extent cx="1323975" cy="390525"/>
                <wp:effectExtent l="5715" t="8890" r="13335" b="1016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397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35A592" w14:textId="77777777" w:rsidR="00EF7BD4" w:rsidRPr="007C1832" w:rsidRDefault="00EF7BD4" w:rsidP="00EF7B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</w:rPr>
                            </w:pPr>
                            <w:r w:rsidRPr="007C1832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</w:rPr>
                              <w:t>Final model</w:t>
                            </w:r>
                          </w:p>
                          <w:p w14:paraId="651DA1E9" w14:textId="77777777" w:rsidR="00EF7BD4" w:rsidRPr="00DB2D89" w:rsidRDefault="00EF7BD4" w:rsidP="00EF7BD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993209" id="Text Box 2" o:spid="_x0000_s1031" type="#_x0000_t202" style="position:absolute;margin-left:30pt;margin-top:30pt;width:104.25pt;height:30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" strokeweight=".5pt">
                <v:textbox>
                  <w:txbxContent>
                    <w:p w14:paraId="4035A592" w14:textId="77777777" w:rsidR="00EF7BD4" w:rsidRPr="007C1832" w:rsidRDefault="00EF7BD4" w:rsidP="00EF7BD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4"/>
                        </w:rPr>
                      </w:pPr>
                      <w:r w:rsidRPr="007C1832">
                        <w:rPr>
                          <w:rFonts w:ascii="Times New Roman" w:hAnsi="Times New Roman" w:cs="Times New Roman"/>
                          <w:b/>
                          <w:sz w:val="28"/>
                          <w:szCs w:val="24"/>
                        </w:rPr>
                        <w:t>Final model</w:t>
                      </w:r>
                    </w:p>
                    <w:p w14:paraId="651DA1E9" w14:textId="77777777" w:rsidR="00EF7BD4" w:rsidRPr="00DB2D89" w:rsidRDefault="00EF7BD4" w:rsidP="00EF7BD4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983E188" w14:textId="77777777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436FE091" w14:textId="77777777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3607036D" w14:textId="77777777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461B43E4" w14:textId="77777777" w:rsidR="00EF7BD4" w:rsidRPr="00D0723B" w:rsidRDefault="00EF7BD4" w:rsidP="00EF7BD4">
      <w:pPr>
        <w:spacing w:before="100" w:beforeAutospacing="1" w:after="100" w:afterAutospacing="1" w:line="336" w:lineRule="auto"/>
        <w:ind w:right="216"/>
        <w:rPr>
          <w:rFonts w:ascii="Times New Roman" w:hAnsi="Times New Roman" w:cs="Times New Roman"/>
          <w:color w:val="0D0D0D"/>
          <w:sz w:val="24"/>
          <w:szCs w:val="24"/>
        </w:rPr>
      </w:pPr>
    </w:p>
    <w:p w14:paraId="5B6C9097" w14:textId="77777777" w:rsidR="00EF7BD4" w:rsidRDefault="00EF7B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E10F8F" w14:textId="77777777" w:rsidR="00EF7BD4" w:rsidRDefault="00EF7B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1EC5BB" w14:textId="77777777" w:rsidR="00EF7BD4" w:rsidRDefault="00EF7B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F7BD4" w:rsidSect="00EF7BD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07FB583" w14:textId="473631D4" w:rsidR="00A137F4" w:rsidRDefault="000633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33C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ppendix </w:t>
      </w:r>
      <w:r w:rsidR="009F7AB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0633C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633C9">
        <w:rPr>
          <w:rFonts w:ascii="Times New Roman" w:hAnsi="Times New Roman" w:cs="Times New Roman"/>
          <w:sz w:val="24"/>
          <w:szCs w:val="24"/>
          <w:lang w:val="en-US"/>
        </w:rPr>
        <w:t>The flow of factors in relation to basic, pre-final and final models.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4338"/>
        <w:gridCol w:w="3870"/>
        <w:gridCol w:w="3060"/>
        <w:gridCol w:w="3044"/>
      </w:tblGrid>
      <w:tr w:rsidR="000633C9" w:rsidRPr="00827574" w14:paraId="33AC366D" w14:textId="77777777" w:rsidTr="000633C9">
        <w:tc>
          <w:tcPr>
            <w:tcW w:w="4338" w:type="dxa"/>
          </w:tcPr>
          <w:p w14:paraId="7F1E1F2D" w14:textId="77777777" w:rsidR="000633C9" w:rsidRPr="000633C9" w:rsidRDefault="000633C9" w:rsidP="00134B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0633C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Variables in the study</w:t>
            </w:r>
          </w:p>
        </w:tc>
        <w:tc>
          <w:tcPr>
            <w:tcW w:w="3870" w:type="dxa"/>
          </w:tcPr>
          <w:p w14:paraId="419EF629" w14:textId="27224B50" w:rsidR="000633C9" w:rsidRPr="000633C9" w:rsidRDefault="000633C9" w:rsidP="00134B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0633C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Variables found significant in </w:t>
            </w: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  <w:r w:rsidRPr="000633C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sic model</w:t>
            </w:r>
          </w:p>
        </w:tc>
        <w:tc>
          <w:tcPr>
            <w:tcW w:w="3060" w:type="dxa"/>
          </w:tcPr>
          <w:p w14:paraId="0A5663A1" w14:textId="0A3B77E9" w:rsidR="000633C9" w:rsidRPr="000633C9" w:rsidRDefault="000633C9" w:rsidP="00134B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0633C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Variables found significant in pre-final model</w:t>
            </w:r>
          </w:p>
        </w:tc>
        <w:tc>
          <w:tcPr>
            <w:tcW w:w="3044" w:type="dxa"/>
          </w:tcPr>
          <w:p w14:paraId="2F38DE12" w14:textId="3458B35D" w:rsidR="000633C9" w:rsidRPr="000633C9" w:rsidRDefault="000633C9" w:rsidP="00134B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0633C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Variables found significant in </w:t>
            </w: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f</w:t>
            </w:r>
            <w:r w:rsidRPr="000633C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inal model</w:t>
            </w:r>
          </w:p>
        </w:tc>
      </w:tr>
      <w:tr w:rsidR="000633C9" w:rsidRPr="00827574" w14:paraId="20C4AAEF" w14:textId="77777777" w:rsidTr="000633C9">
        <w:tc>
          <w:tcPr>
            <w:tcW w:w="4338" w:type="dxa"/>
          </w:tcPr>
          <w:p w14:paraId="70B0BDED" w14:textId="2D21812E" w:rsidR="000633C9" w:rsidRPr="00827574" w:rsidRDefault="000633C9" w:rsidP="00134B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Demographic variables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1)</w:t>
            </w: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7730E21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23F1EA85" w14:textId="1D8344E3" w:rsidR="000633C9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4FF66FB0" w14:textId="478A7450" w:rsidR="00CD24C1" w:rsidRDefault="00CD24C1" w:rsidP="00CD24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Type of family</w:t>
            </w:r>
          </w:p>
          <w:p w14:paraId="259CEEFD" w14:textId="48A0591E" w:rsidR="00CD24C1" w:rsidRPr="00CD24C1" w:rsidRDefault="00CD24C1" w:rsidP="00CD24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D24C1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CD24C1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</w:p>
          <w:p w14:paraId="3B8C5BA5" w14:textId="77777777" w:rsidR="000633C9" w:rsidRPr="003121C9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12A49C44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  <w:p w14:paraId="6690076A" w14:textId="536533E8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B4B59">
              <w:rPr>
                <w:rFonts w:ascii="Times New Roman" w:hAnsi="Times New Roman" w:cs="Times New Roman"/>
                <w:sz w:val="24"/>
                <w:szCs w:val="24"/>
              </w:rPr>
              <w:t>ocio-economic status</w:t>
            </w:r>
          </w:p>
          <w:p w14:paraId="52927AE0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  <w:p w14:paraId="5880CB4D" w14:textId="1A393281" w:rsidR="000633C9" w:rsidRPr="00827574" w:rsidRDefault="002B4B5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ing status of spouse </w:t>
            </w:r>
          </w:p>
          <w:p w14:paraId="60042056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</w:t>
            </w:r>
          </w:p>
          <w:p w14:paraId="19597B81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Financial dependence</w:t>
            </w:r>
          </w:p>
          <w:p w14:paraId="18E3CBCC" w14:textId="16E120A3" w:rsidR="000633C9" w:rsidRPr="00827574" w:rsidRDefault="000633C9" w:rsidP="00134B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Family support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)</w:t>
            </w: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59FA8C50" w14:textId="77777777" w:rsidR="002B4B59" w:rsidRDefault="002B4B5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4B59">
              <w:rPr>
                <w:rFonts w:ascii="Times New Roman" w:hAnsi="Times New Roman" w:cs="Times New Roman"/>
                <w:sz w:val="24"/>
                <w:szCs w:val="24"/>
              </w:rPr>
              <w:t xml:space="preserve">Spends sufficient time with children in the family </w:t>
            </w:r>
          </w:p>
          <w:p w14:paraId="14FAA756" w14:textId="5F4AF735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Family members initiating conversation</w:t>
            </w:r>
          </w:p>
          <w:p w14:paraId="6CFDCC51" w14:textId="77777777" w:rsidR="002B4B59" w:rsidRPr="002B4B59" w:rsidRDefault="002B4B5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4B59">
              <w:rPr>
                <w:rFonts w:ascii="Times New Roman" w:hAnsi="Times New Roman" w:cs="Times New Roman"/>
                <w:sz w:val="24"/>
                <w:szCs w:val="24"/>
              </w:rPr>
              <w:t xml:space="preserve">Emotionally attached with family members </w:t>
            </w:r>
          </w:p>
          <w:p w14:paraId="5335A93C" w14:textId="77777777" w:rsidR="002B4B59" w:rsidRPr="002B4B59" w:rsidRDefault="002B4B5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4B59">
              <w:rPr>
                <w:rFonts w:ascii="Times New Roman" w:hAnsi="Times New Roman" w:cs="Times New Roman"/>
                <w:sz w:val="24"/>
                <w:szCs w:val="24"/>
              </w:rPr>
              <w:t xml:space="preserve">Presence of maximum support in the family </w:t>
            </w:r>
          </w:p>
          <w:p w14:paraId="197ACB1D" w14:textId="77777777" w:rsidR="002B4B59" w:rsidRPr="002B4B59" w:rsidRDefault="002B4B59" w:rsidP="002B4B5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4B59">
              <w:rPr>
                <w:rFonts w:ascii="Times New Roman" w:hAnsi="Times New Roman" w:cs="Times New Roman"/>
                <w:sz w:val="24"/>
                <w:szCs w:val="24"/>
              </w:rPr>
              <w:t xml:space="preserve">Presence of conflict in the family </w:t>
            </w:r>
          </w:p>
          <w:p w14:paraId="7AF8EA0D" w14:textId="768A77B8" w:rsidR="000633C9" w:rsidRPr="002B4B59" w:rsidRDefault="000633C9" w:rsidP="002B4B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social factors</w:t>
            </w:r>
            <w:r w:rsidR="0035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)</w:t>
            </w:r>
            <w:r w:rsidRPr="002B4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</w:p>
          <w:p w14:paraId="3A37FB12" w14:textId="2AC4CC5A" w:rsidR="000633C9" w:rsidRPr="002B4B59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4B59">
              <w:rPr>
                <w:rFonts w:ascii="Times New Roman" w:hAnsi="Times New Roman" w:cs="Times New Roman"/>
                <w:sz w:val="24"/>
                <w:szCs w:val="24"/>
              </w:rPr>
              <w:t>Visiting friend/group/place</w:t>
            </w:r>
            <w:r w:rsidR="002B4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4B59" w:rsidRPr="002B4B59">
              <w:rPr>
                <w:rFonts w:ascii="Times New Roman" w:hAnsi="Times New Roman" w:cs="Times New Roman"/>
                <w:sz w:val="24"/>
                <w:szCs w:val="24"/>
              </w:rPr>
              <w:t>on regular basis</w:t>
            </w:r>
          </w:p>
          <w:p w14:paraId="10A7AF3E" w14:textId="07DB78E0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4B59">
              <w:rPr>
                <w:rFonts w:ascii="Times New Roman" w:hAnsi="Times New Roman" w:cs="Times New Roman"/>
                <w:sz w:val="24"/>
                <w:szCs w:val="24"/>
              </w:rPr>
              <w:t>Attending</w:t>
            </w: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 social functions</w:t>
            </w:r>
          </w:p>
          <w:p w14:paraId="0BFA9EDD" w14:textId="09B8CBB2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tressful life event in the pas</w:t>
            </w:r>
            <w:r w:rsidR="002B4B5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 one year </w:t>
            </w:r>
          </w:p>
          <w:p w14:paraId="28AD46C0" w14:textId="11CCF5AF" w:rsidR="000633C9" w:rsidRPr="00827574" w:rsidRDefault="002B4B5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  <w:r w:rsidR="000633C9" w:rsidRPr="00827574">
              <w:rPr>
                <w:rFonts w:ascii="Times New Roman" w:hAnsi="Times New Roman" w:cs="Times New Roman"/>
                <w:sz w:val="24"/>
                <w:szCs w:val="24"/>
              </w:rPr>
              <w:t>ealth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as poor</w:t>
            </w:r>
          </w:p>
          <w:p w14:paraId="1A7FEBA6" w14:textId="7AA112CD" w:rsidR="000633C9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Feeling lonely</w:t>
            </w:r>
          </w:p>
          <w:p w14:paraId="105B4B4C" w14:textId="79586E7F" w:rsidR="002B4B59" w:rsidRPr="002B4B59" w:rsidRDefault="002B4B59" w:rsidP="002B4B5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ocial isolation (LSNS)</w:t>
            </w:r>
          </w:p>
          <w:p w14:paraId="3880061D" w14:textId="5093EE27" w:rsidR="000633C9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inal family ties</w:t>
            </w:r>
          </w:p>
          <w:p w14:paraId="227752F7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ginal friendship ties </w:t>
            </w:r>
          </w:p>
          <w:p w14:paraId="341A0DD2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Functionality </w:t>
            </w:r>
          </w:p>
          <w:p w14:paraId="6691092E" w14:textId="7E20225B" w:rsidR="000633C9" w:rsidRPr="00827574" w:rsidRDefault="002B4B59" w:rsidP="00134B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Lifestyle</w:t>
            </w:r>
            <w:r w:rsidR="000633C9"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ctors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7)</w:t>
            </w:r>
            <w:r w:rsidR="000633C9"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651A0605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  <w:p w14:paraId="3265E5A1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Practice of yoga/meditation</w:t>
            </w:r>
          </w:p>
          <w:p w14:paraId="0A2715FA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piritual activity</w:t>
            </w:r>
          </w:p>
          <w:p w14:paraId="1882CC0C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ound sleep</w:t>
            </w:r>
          </w:p>
          <w:p w14:paraId="6CDAB2FC" w14:textId="14D9D19F" w:rsidR="000633C9" w:rsidRPr="00827574" w:rsidRDefault="002B4B5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633C9" w:rsidRPr="00827574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</w:p>
          <w:p w14:paraId="1D116A74" w14:textId="4322C85B" w:rsidR="000633C9" w:rsidRPr="00827574" w:rsidRDefault="002B4B5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633C9" w:rsidRPr="00827574">
              <w:rPr>
                <w:rFonts w:ascii="Times New Roman" w:hAnsi="Times New Roman" w:cs="Times New Roman"/>
                <w:sz w:val="24"/>
                <w:szCs w:val="24"/>
              </w:rPr>
              <w:t>mokeless tobac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  <w:p w14:paraId="402DB630" w14:textId="34D836F3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2B4B59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  <w:p w14:paraId="34B3254E" w14:textId="76B8BC3B" w:rsidR="000633C9" w:rsidRPr="00827574" w:rsidRDefault="000633C9" w:rsidP="00134B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Medical history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6)</w:t>
            </w: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57AB0151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</w:t>
            </w: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complaints</w:t>
            </w:r>
          </w:p>
          <w:p w14:paraId="565E746A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condition </w:t>
            </w:r>
          </w:p>
          <w:p w14:paraId="00A4E73F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</w:p>
          <w:p w14:paraId="5147FC1B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  <w:p w14:paraId="519F75B2" w14:textId="77777777" w:rsidR="000633C9" w:rsidRPr="00827574" w:rsidRDefault="000633C9" w:rsidP="000633C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  <w:p w14:paraId="6D730374" w14:textId="0C8A5641" w:rsidR="000633C9" w:rsidRPr="003121C9" w:rsidRDefault="002B4B59" w:rsidP="000633C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Anem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633C9" w:rsidRPr="00827574">
              <w:rPr>
                <w:rFonts w:ascii="Times New Roman" w:hAnsi="Times New Roman" w:cs="Times New Roman"/>
                <w:sz w:val="24"/>
                <w:szCs w:val="24"/>
              </w:rPr>
              <w:t>Pallor)</w:t>
            </w:r>
          </w:p>
        </w:tc>
        <w:tc>
          <w:tcPr>
            <w:tcW w:w="3870" w:type="dxa"/>
          </w:tcPr>
          <w:p w14:paraId="70587884" w14:textId="53794B5E" w:rsidR="000633C9" w:rsidRPr="003121C9" w:rsidRDefault="000633C9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emographic variables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6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0D145811" w14:textId="77777777" w:rsidR="000633C9" w:rsidRPr="00827574" w:rsidRDefault="000633C9" w:rsidP="000633C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Type of family</w:t>
            </w:r>
          </w:p>
          <w:p w14:paraId="469333D6" w14:textId="77777777" w:rsidR="00731D78" w:rsidRPr="00731D78" w:rsidRDefault="00731D78" w:rsidP="00731D7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1D78">
              <w:rPr>
                <w:rFonts w:ascii="Times New Roman" w:hAnsi="Times New Roman" w:cs="Times New Roman"/>
                <w:sz w:val="24"/>
                <w:szCs w:val="24"/>
              </w:rPr>
              <w:t>Socio-economic status</w:t>
            </w:r>
          </w:p>
          <w:p w14:paraId="25F7C7F6" w14:textId="6BF56E7B" w:rsidR="000633C9" w:rsidRPr="00827574" w:rsidRDefault="000633C9" w:rsidP="000633C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731D78" w:rsidRPr="00731D78">
              <w:rPr>
                <w:rFonts w:ascii="Times New Roman" w:hAnsi="Times New Roman" w:cs="Times New Roman"/>
                <w:sz w:val="24"/>
                <w:szCs w:val="24"/>
              </w:rPr>
              <w:t>family members</w:t>
            </w:r>
          </w:p>
          <w:p w14:paraId="5B98C868" w14:textId="77777777" w:rsidR="00731D78" w:rsidRPr="00731D78" w:rsidRDefault="00731D78" w:rsidP="00731D7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1D78">
              <w:rPr>
                <w:rFonts w:ascii="Times New Roman" w:hAnsi="Times New Roman" w:cs="Times New Roman"/>
                <w:sz w:val="24"/>
                <w:szCs w:val="24"/>
              </w:rPr>
              <w:t xml:space="preserve">Living status of spouse </w:t>
            </w:r>
          </w:p>
          <w:p w14:paraId="11185BB5" w14:textId="77777777" w:rsidR="000633C9" w:rsidRPr="00827574" w:rsidRDefault="000633C9" w:rsidP="000633C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</w:t>
            </w:r>
          </w:p>
          <w:p w14:paraId="6E82F782" w14:textId="77777777" w:rsidR="000633C9" w:rsidRPr="00827574" w:rsidRDefault="000633C9" w:rsidP="000633C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Financial dependence</w:t>
            </w:r>
          </w:p>
          <w:p w14:paraId="315E1E61" w14:textId="061E5FE0" w:rsidR="000633C9" w:rsidRPr="00827574" w:rsidRDefault="000633C9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Family support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)</w:t>
            </w: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30045A44" w14:textId="6EEFD6C1" w:rsidR="001141E0" w:rsidRPr="001141E0" w:rsidRDefault="001141E0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41E0">
              <w:rPr>
                <w:rFonts w:ascii="Times New Roman" w:hAnsi="Times New Roman" w:cs="Times New Roman"/>
                <w:sz w:val="24"/>
                <w:szCs w:val="24"/>
              </w:rPr>
              <w:t xml:space="preserve">Spends sufficient time with children in the family </w:t>
            </w:r>
          </w:p>
          <w:p w14:paraId="3207A82A" w14:textId="77777777" w:rsidR="001141E0" w:rsidRPr="001141E0" w:rsidRDefault="001141E0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41E0">
              <w:rPr>
                <w:rFonts w:ascii="Times New Roman" w:hAnsi="Times New Roman" w:cs="Times New Roman"/>
                <w:sz w:val="24"/>
                <w:szCs w:val="24"/>
              </w:rPr>
              <w:t>Family members initiating conversation</w:t>
            </w:r>
          </w:p>
          <w:p w14:paraId="6ACB1558" w14:textId="77777777" w:rsidR="001141E0" w:rsidRPr="001141E0" w:rsidRDefault="001141E0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41E0">
              <w:rPr>
                <w:rFonts w:ascii="Times New Roman" w:hAnsi="Times New Roman" w:cs="Times New Roman"/>
                <w:sz w:val="24"/>
                <w:szCs w:val="24"/>
              </w:rPr>
              <w:t xml:space="preserve">Emotionally attached with family members </w:t>
            </w:r>
          </w:p>
          <w:p w14:paraId="0BFEB2C1" w14:textId="77777777" w:rsidR="001141E0" w:rsidRPr="001141E0" w:rsidRDefault="001141E0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41E0">
              <w:rPr>
                <w:rFonts w:ascii="Times New Roman" w:hAnsi="Times New Roman" w:cs="Times New Roman"/>
                <w:sz w:val="24"/>
                <w:szCs w:val="24"/>
              </w:rPr>
              <w:t xml:space="preserve">Presence of maximum support in the family </w:t>
            </w:r>
          </w:p>
          <w:p w14:paraId="451C4B3D" w14:textId="77777777" w:rsidR="001141E0" w:rsidRPr="001141E0" w:rsidRDefault="001141E0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41E0">
              <w:rPr>
                <w:rFonts w:ascii="Times New Roman" w:hAnsi="Times New Roman" w:cs="Times New Roman"/>
                <w:sz w:val="24"/>
                <w:szCs w:val="24"/>
              </w:rPr>
              <w:t xml:space="preserve">Presence of conflict in the family </w:t>
            </w:r>
          </w:p>
          <w:p w14:paraId="739E49A7" w14:textId="7261C166" w:rsidR="000633C9" w:rsidRPr="00827574" w:rsidRDefault="000633C9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Psychosocial factors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)</w:t>
            </w: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49A26143" w14:textId="4F5A0D20" w:rsidR="001141E0" w:rsidRPr="001141E0" w:rsidRDefault="001141E0" w:rsidP="001141E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41E0">
              <w:rPr>
                <w:rFonts w:ascii="Times New Roman" w:hAnsi="Times New Roman" w:cs="Times New Roman"/>
                <w:sz w:val="24"/>
                <w:szCs w:val="24"/>
              </w:rPr>
              <w:t>Visiting friend/group/place on regular basis</w:t>
            </w:r>
          </w:p>
          <w:p w14:paraId="32FE2A93" w14:textId="653FA464" w:rsidR="000633C9" w:rsidRPr="00827574" w:rsidRDefault="000633C9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Attending social functions</w:t>
            </w:r>
          </w:p>
          <w:p w14:paraId="5BB4256A" w14:textId="075106FE" w:rsidR="000633C9" w:rsidRPr="00827574" w:rsidRDefault="000633C9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tressful life event in the pas</w:t>
            </w:r>
            <w:r w:rsidR="001141E0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one year </w:t>
            </w:r>
          </w:p>
          <w:p w14:paraId="33D1CDB4" w14:textId="77777777" w:rsidR="001141E0" w:rsidRPr="001141E0" w:rsidRDefault="001141E0" w:rsidP="00114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141E0">
              <w:rPr>
                <w:rFonts w:ascii="Times New Roman" w:hAnsi="Times New Roman" w:cs="Times New Roman"/>
                <w:sz w:val="24"/>
                <w:szCs w:val="24"/>
              </w:rPr>
              <w:t>Health status perceived as poor</w:t>
            </w:r>
          </w:p>
          <w:p w14:paraId="5384FD62" w14:textId="4D8BC70D" w:rsidR="000633C9" w:rsidRDefault="000633C9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Feeling lonely</w:t>
            </w:r>
          </w:p>
          <w:p w14:paraId="06602906" w14:textId="321282DA" w:rsidR="001141E0" w:rsidRPr="003121C9" w:rsidRDefault="001141E0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ocial isolation (LSNS)</w:t>
            </w:r>
          </w:p>
          <w:p w14:paraId="2FF971B1" w14:textId="77777777" w:rsidR="000633C9" w:rsidRDefault="000633C9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rginal family ties </w:t>
            </w:r>
          </w:p>
          <w:p w14:paraId="72BBB1B0" w14:textId="5EBE81F0" w:rsidR="000633C9" w:rsidRPr="001141E0" w:rsidRDefault="000633C9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ginal friendship ties </w:t>
            </w:r>
          </w:p>
          <w:p w14:paraId="259C9DC8" w14:textId="77777777" w:rsidR="000633C9" w:rsidRPr="00827574" w:rsidRDefault="000633C9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Functionality </w:t>
            </w:r>
          </w:p>
          <w:p w14:paraId="045DCA6A" w14:textId="2EAF37C2" w:rsidR="000633C9" w:rsidRPr="00827574" w:rsidRDefault="001141E0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Lifestyle</w:t>
            </w:r>
            <w:r w:rsidR="000633C9"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ctors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)</w:t>
            </w:r>
            <w:r w:rsidR="000633C9"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1D2B064C" w14:textId="77777777" w:rsidR="000633C9" w:rsidRDefault="000633C9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  <w:p w14:paraId="169D5785" w14:textId="77777777" w:rsidR="000633C9" w:rsidRPr="00827574" w:rsidRDefault="000633C9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piritual activity</w:t>
            </w:r>
          </w:p>
          <w:p w14:paraId="4A09C838" w14:textId="77777777" w:rsidR="001141E0" w:rsidRDefault="000633C9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ound sleep</w:t>
            </w:r>
          </w:p>
          <w:p w14:paraId="2464CA41" w14:textId="07119B8F" w:rsidR="000633C9" w:rsidRPr="001141E0" w:rsidRDefault="001141E0" w:rsidP="001141E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633C9" w:rsidRPr="001141E0">
              <w:rPr>
                <w:rFonts w:ascii="Times New Roman" w:hAnsi="Times New Roman" w:cs="Times New Roman"/>
                <w:sz w:val="24"/>
                <w:szCs w:val="24"/>
              </w:rPr>
              <w:t>mokeless tobac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  <w:p w14:paraId="49AFD6E9" w14:textId="5BBA6B05" w:rsidR="000633C9" w:rsidRPr="00827574" w:rsidRDefault="000633C9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Medical history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)</w:t>
            </w: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79D4846E" w14:textId="77777777" w:rsidR="000633C9" w:rsidRPr="00827574" w:rsidRDefault="000633C9" w:rsidP="001141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</w:t>
            </w: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complaints</w:t>
            </w:r>
          </w:p>
          <w:p w14:paraId="68E95D5B" w14:textId="77777777" w:rsidR="000633C9" w:rsidRPr="00827574" w:rsidRDefault="000633C9" w:rsidP="001141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</w:p>
          <w:p w14:paraId="5BAF4D64" w14:textId="77777777" w:rsidR="000633C9" w:rsidRPr="00827574" w:rsidRDefault="000633C9" w:rsidP="001141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  <w:p w14:paraId="6F38CD4B" w14:textId="77777777" w:rsidR="000633C9" w:rsidRPr="00827574" w:rsidRDefault="000633C9" w:rsidP="001141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  <w:p w14:paraId="71289986" w14:textId="7AEFC032" w:rsidR="000633C9" w:rsidRPr="003121C9" w:rsidRDefault="000633C9" w:rsidP="001141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r w:rsidR="001141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41E0" w:rsidRPr="00827574">
              <w:rPr>
                <w:rFonts w:ascii="Times New Roman" w:hAnsi="Times New Roman" w:cs="Times New Roman"/>
                <w:sz w:val="24"/>
                <w:szCs w:val="24"/>
              </w:rPr>
              <w:t>Pallor</w:t>
            </w:r>
            <w:r w:rsidR="001141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3D969D72" w14:textId="12429B0D" w:rsidR="000633C9" w:rsidRDefault="000633C9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emographic variables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63FA1454" w14:textId="1FAF06C6" w:rsidR="001141E0" w:rsidRPr="001141E0" w:rsidRDefault="001141E0" w:rsidP="001141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141E0">
              <w:rPr>
                <w:rFonts w:ascii="Times New Roman" w:hAnsi="Times New Roman" w:cs="Times New Roman"/>
                <w:sz w:val="24"/>
                <w:szCs w:val="24"/>
              </w:rPr>
              <w:t>Socio-economic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483FF58" w14:textId="396BB7D6" w:rsidR="000633C9" w:rsidRDefault="000633C9" w:rsidP="000633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1141E0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</w:p>
          <w:p w14:paraId="26E7853F" w14:textId="061782F0" w:rsidR="000633C9" w:rsidRDefault="001141E0" w:rsidP="000633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status of s</w:t>
            </w:r>
            <w:r w:rsidR="000633C9">
              <w:rPr>
                <w:rFonts w:ascii="Times New Roman" w:hAnsi="Times New Roman" w:cs="Times New Roman"/>
                <w:sz w:val="24"/>
                <w:szCs w:val="24"/>
              </w:rPr>
              <w:t>pouse</w:t>
            </w:r>
          </w:p>
          <w:p w14:paraId="1AEF9728" w14:textId="77777777" w:rsidR="000633C9" w:rsidRPr="00827574" w:rsidRDefault="000633C9" w:rsidP="000633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Financial dependence</w:t>
            </w:r>
          </w:p>
          <w:p w14:paraId="7486A821" w14:textId="6584FEDE" w:rsidR="000633C9" w:rsidRPr="003E3CF4" w:rsidRDefault="000633C9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mily support 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>(2):</w:t>
            </w:r>
          </w:p>
          <w:p w14:paraId="5E5A4272" w14:textId="61BA055F" w:rsidR="001141E0" w:rsidRPr="001141E0" w:rsidRDefault="001141E0" w:rsidP="001141E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41E0">
              <w:rPr>
                <w:rFonts w:ascii="Times New Roman" w:hAnsi="Times New Roman" w:cs="Times New Roman"/>
                <w:sz w:val="24"/>
                <w:szCs w:val="24"/>
              </w:rPr>
              <w:t xml:space="preserve">Emotionally attached with family members </w:t>
            </w:r>
          </w:p>
          <w:p w14:paraId="57A379DD" w14:textId="298B8986" w:rsidR="000633C9" w:rsidRPr="00827574" w:rsidRDefault="002F077F" w:rsidP="001141E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c</w:t>
            </w:r>
            <w:r w:rsidR="000633C9" w:rsidRPr="00827574">
              <w:rPr>
                <w:rFonts w:ascii="Times New Roman" w:hAnsi="Times New Roman" w:cs="Times New Roman"/>
                <w:sz w:val="24"/>
                <w:szCs w:val="24"/>
              </w:rPr>
              <w:t>onflict in the family</w:t>
            </w:r>
          </w:p>
          <w:p w14:paraId="3586F61E" w14:textId="2D7A2BE8" w:rsidR="000633C9" w:rsidRPr="00827574" w:rsidRDefault="000633C9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Psychosocial factors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)</w:t>
            </w: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159CA6C8" w14:textId="300E0A4C" w:rsidR="000633C9" w:rsidRDefault="000633C9" w:rsidP="001141E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Feeling lonely</w:t>
            </w:r>
          </w:p>
          <w:p w14:paraId="25ADC527" w14:textId="07C2BB18" w:rsidR="002F077F" w:rsidRPr="002F077F" w:rsidRDefault="002F077F" w:rsidP="002F077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ocial isolation (LSNS)</w:t>
            </w:r>
          </w:p>
          <w:p w14:paraId="35B6FDE1" w14:textId="77777777" w:rsidR="000633C9" w:rsidRPr="00827574" w:rsidRDefault="000633C9" w:rsidP="001141E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ginal friendship ties </w:t>
            </w:r>
          </w:p>
          <w:p w14:paraId="6C48BA1A" w14:textId="77777777" w:rsidR="000633C9" w:rsidRDefault="000633C9" w:rsidP="001141E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Functionality </w:t>
            </w:r>
          </w:p>
          <w:p w14:paraId="3D185867" w14:textId="6CE5011A" w:rsidR="000633C9" w:rsidRPr="00827574" w:rsidRDefault="002F077F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Lifestyle</w:t>
            </w:r>
            <w:r w:rsidR="000633C9"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ctors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3)</w:t>
            </w:r>
            <w:r w:rsidR="000633C9"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6A04430E" w14:textId="77777777" w:rsidR="000633C9" w:rsidRDefault="000633C9" w:rsidP="001141E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  <w:p w14:paraId="408D4F8B" w14:textId="77777777" w:rsidR="000633C9" w:rsidRPr="00827574" w:rsidRDefault="000633C9" w:rsidP="001141E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piritual activity</w:t>
            </w:r>
          </w:p>
          <w:p w14:paraId="08317113" w14:textId="77777777" w:rsidR="000633C9" w:rsidRPr="00827574" w:rsidRDefault="000633C9" w:rsidP="001141E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ound sleep</w:t>
            </w:r>
          </w:p>
          <w:p w14:paraId="6BCB96C1" w14:textId="283E6F18" w:rsidR="000633C9" w:rsidRPr="00827574" w:rsidRDefault="000633C9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Medical history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)</w:t>
            </w: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7C63546F" w14:textId="29FB4260" w:rsidR="000633C9" w:rsidRPr="00827574" w:rsidRDefault="002F077F" w:rsidP="001141E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</w:t>
            </w:r>
            <w:r w:rsidR="000633C9" w:rsidRPr="00827574">
              <w:rPr>
                <w:rFonts w:ascii="Times New Roman" w:hAnsi="Times New Roman" w:cs="Times New Roman"/>
                <w:sz w:val="24"/>
                <w:szCs w:val="24"/>
              </w:rPr>
              <w:t>complaints</w:t>
            </w:r>
          </w:p>
          <w:p w14:paraId="09AB1CF0" w14:textId="77777777" w:rsidR="000633C9" w:rsidRPr="0019700F" w:rsidRDefault="000633C9" w:rsidP="001141E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olic BP </w:t>
            </w:r>
          </w:p>
          <w:p w14:paraId="0481EB59" w14:textId="77777777" w:rsidR="000633C9" w:rsidRPr="00827574" w:rsidRDefault="000633C9" w:rsidP="001141E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  <w:p w14:paraId="072E65BD" w14:textId="1B7689A2" w:rsidR="000633C9" w:rsidRPr="00FD6C55" w:rsidRDefault="002F077F" w:rsidP="001141E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em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633C9" w:rsidRPr="00827574">
              <w:rPr>
                <w:rFonts w:ascii="Times New Roman" w:hAnsi="Times New Roman" w:cs="Times New Roman"/>
                <w:sz w:val="24"/>
                <w:szCs w:val="24"/>
              </w:rPr>
              <w:t>Pallor)</w:t>
            </w:r>
          </w:p>
        </w:tc>
        <w:tc>
          <w:tcPr>
            <w:tcW w:w="3044" w:type="dxa"/>
          </w:tcPr>
          <w:p w14:paraId="1A01C42D" w14:textId="034AF5AA" w:rsidR="000633C9" w:rsidRDefault="000633C9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emographic variables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50CFB4E2" w14:textId="2BA95D0F" w:rsidR="000633C9" w:rsidRDefault="000633C9" w:rsidP="000633C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2F077F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</w:p>
          <w:p w14:paraId="4B5B2754" w14:textId="37E6A477" w:rsidR="000633C9" w:rsidRDefault="002F077F" w:rsidP="000633C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status of s</w:t>
            </w:r>
            <w:r w:rsidR="000633C9">
              <w:rPr>
                <w:rFonts w:ascii="Times New Roman" w:hAnsi="Times New Roman" w:cs="Times New Roman"/>
                <w:sz w:val="24"/>
                <w:szCs w:val="24"/>
              </w:rPr>
              <w:t>pouse</w:t>
            </w:r>
          </w:p>
          <w:p w14:paraId="0300AA92" w14:textId="44B0EB20" w:rsidR="000633C9" w:rsidRPr="003E3CF4" w:rsidRDefault="000633C9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mily support 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>(2):</w:t>
            </w:r>
          </w:p>
          <w:p w14:paraId="6B4C3FF8" w14:textId="1CC9702D" w:rsidR="002F077F" w:rsidRPr="002F077F" w:rsidRDefault="002F077F" w:rsidP="002F07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77F">
              <w:rPr>
                <w:rFonts w:ascii="Times New Roman" w:hAnsi="Times New Roman" w:cs="Times New Roman"/>
                <w:sz w:val="24"/>
                <w:szCs w:val="24"/>
              </w:rPr>
              <w:t xml:space="preserve">Emotionally attached with family members </w:t>
            </w:r>
          </w:p>
          <w:p w14:paraId="223D6587" w14:textId="77777777" w:rsidR="002F077F" w:rsidRDefault="002F077F" w:rsidP="002F077F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077F">
              <w:rPr>
                <w:rFonts w:ascii="Times New Roman" w:hAnsi="Times New Roman" w:cs="Times New Roman"/>
                <w:sz w:val="24"/>
                <w:szCs w:val="24"/>
              </w:rPr>
              <w:t>Presence of conflict in the family</w:t>
            </w:r>
          </w:p>
          <w:p w14:paraId="4C140C8B" w14:textId="50254B95" w:rsidR="000633C9" w:rsidRPr="002F077F" w:rsidRDefault="000633C9" w:rsidP="002F0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7F">
              <w:rPr>
                <w:rFonts w:ascii="Times New Roman" w:hAnsi="Times New Roman" w:cs="Times New Roman"/>
                <w:b/>
                <w:sz w:val="24"/>
                <w:szCs w:val="24"/>
              </w:rPr>
              <w:t>Psychosocial factors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)</w:t>
            </w:r>
            <w:r w:rsidRPr="002F07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38320132" w14:textId="77777777" w:rsidR="000633C9" w:rsidRPr="00827574" w:rsidRDefault="000633C9" w:rsidP="002F077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Feeling lonely</w:t>
            </w:r>
          </w:p>
          <w:p w14:paraId="5923062D" w14:textId="27ADD711" w:rsidR="00084FED" w:rsidRPr="00084FED" w:rsidRDefault="00084FED" w:rsidP="00084FE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Social isolation (LSNS)</w:t>
            </w:r>
          </w:p>
          <w:p w14:paraId="7164A6B0" w14:textId="1FC4BA12" w:rsidR="000633C9" w:rsidRPr="00827574" w:rsidRDefault="000633C9" w:rsidP="002F077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ginal friendship ties </w:t>
            </w:r>
          </w:p>
          <w:p w14:paraId="01BE669F" w14:textId="77777777" w:rsidR="000633C9" w:rsidRDefault="000633C9" w:rsidP="002F077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Functionality </w:t>
            </w:r>
          </w:p>
          <w:p w14:paraId="007395C4" w14:textId="06EFC913" w:rsidR="000633C9" w:rsidRPr="00827574" w:rsidRDefault="00084FED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>Lifestyle</w:t>
            </w:r>
            <w:r w:rsidR="000633C9"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ctors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)</w:t>
            </w:r>
            <w:r w:rsidR="000633C9" w:rsidRPr="00827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6D4535ED" w14:textId="77777777" w:rsidR="000633C9" w:rsidRDefault="000633C9" w:rsidP="002F077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CF4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  <w:p w14:paraId="1332BF01" w14:textId="400D9DC2" w:rsidR="000633C9" w:rsidRPr="00E656B5" w:rsidRDefault="000633C9" w:rsidP="00134B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6B5">
              <w:rPr>
                <w:rFonts w:ascii="Times New Roman" w:hAnsi="Times New Roman" w:cs="Times New Roman"/>
                <w:b/>
                <w:sz w:val="24"/>
                <w:szCs w:val="24"/>
              </w:rPr>
              <w:t>Medical history</w:t>
            </w:r>
            <w:r w:rsidR="00350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)</w:t>
            </w:r>
            <w:r w:rsidRPr="00E656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1CD63E0A" w14:textId="2D863B15" w:rsidR="000633C9" w:rsidRPr="00827574" w:rsidRDefault="00084FED" w:rsidP="002F077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r w:rsidR="000633C9" w:rsidRPr="00827574">
              <w:rPr>
                <w:rFonts w:ascii="Times New Roman" w:hAnsi="Times New Roman" w:cs="Times New Roman"/>
                <w:sz w:val="24"/>
                <w:szCs w:val="24"/>
              </w:rPr>
              <w:t xml:space="preserve"> complaints</w:t>
            </w:r>
          </w:p>
          <w:p w14:paraId="6216D3B5" w14:textId="77777777" w:rsidR="000633C9" w:rsidRPr="007E7989" w:rsidRDefault="000633C9" w:rsidP="002F077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827574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</w:tc>
      </w:tr>
    </w:tbl>
    <w:p w14:paraId="33DE670B" w14:textId="77777777" w:rsidR="000633C9" w:rsidRPr="00827574" w:rsidRDefault="000633C9" w:rsidP="000633C9">
      <w:pPr>
        <w:spacing w:line="240" w:lineRule="auto"/>
        <w:rPr>
          <w:rFonts w:ascii="Times New Roman" w:hAnsi="Times New Roman" w:cs="Times New Roman"/>
        </w:rPr>
      </w:pPr>
    </w:p>
    <w:p w14:paraId="6BCEFF1E" w14:textId="77777777" w:rsidR="000633C9" w:rsidRDefault="00063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523056" w14:textId="77777777" w:rsidR="00A137F4" w:rsidRPr="000316B2" w:rsidRDefault="00A137F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137F4" w:rsidRPr="000316B2" w:rsidSect="00EF7BD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35D0E"/>
    <w:multiLevelType w:val="hybridMultilevel"/>
    <w:tmpl w:val="9D5C7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453D88"/>
    <w:multiLevelType w:val="hybridMultilevel"/>
    <w:tmpl w:val="9D5C7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DB6CE9"/>
    <w:multiLevelType w:val="hybridMultilevel"/>
    <w:tmpl w:val="112C09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D464F4"/>
    <w:multiLevelType w:val="hybridMultilevel"/>
    <w:tmpl w:val="A02AE120"/>
    <w:lvl w:ilvl="0" w:tplc="5928C358">
      <w:start w:val="4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2910CF"/>
    <w:multiLevelType w:val="hybridMultilevel"/>
    <w:tmpl w:val="18C493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3B263A"/>
    <w:multiLevelType w:val="hybridMultilevel"/>
    <w:tmpl w:val="112C09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2B1618"/>
    <w:multiLevelType w:val="hybridMultilevel"/>
    <w:tmpl w:val="112C0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8A171D"/>
    <w:multiLevelType w:val="hybridMultilevel"/>
    <w:tmpl w:val="9D5C76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855A46"/>
    <w:multiLevelType w:val="hybridMultilevel"/>
    <w:tmpl w:val="9D5C76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5"/>
  </w:num>
  <w:num w:numId="6">
    <w:abstractNumId w:val="2"/>
  </w:num>
  <w:num w:numId="7">
    <w:abstractNumId w:val="7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94F"/>
    <w:rsid w:val="000042BA"/>
    <w:rsid w:val="000316B2"/>
    <w:rsid w:val="000633C9"/>
    <w:rsid w:val="00084FED"/>
    <w:rsid w:val="001141E0"/>
    <w:rsid w:val="002B4B59"/>
    <w:rsid w:val="002F077F"/>
    <w:rsid w:val="00350365"/>
    <w:rsid w:val="00731D78"/>
    <w:rsid w:val="0088094F"/>
    <w:rsid w:val="009F7ABC"/>
    <w:rsid w:val="00A137F4"/>
    <w:rsid w:val="00AC0015"/>
    <w:rsid w:val="00B91B22"/>
    <w:rsid w:val="00BE3B62"/>
    <w:rsid w:val="00CD24C1"/>
    <w:rsid w:val="00EF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1CF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33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633C9"/>
    <w:pPr>
      <w:spacing w:after="200"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633C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33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633C9"/>
    <w:pPr>
      <w:spacing w:after="200"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633C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Thesis\CRF\Analysis\result%20writing\box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Z$24</c:f>
              <c:strCache>
                <c:ptCount val="1"/>
                <c:pt idx="0">
                  <c:v>Femal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3!$BA$23:$BD$23</c:f>
              <c:strCache>
                <c:ptCount val="4"/>
                <c:pt idx="0">
                  <c:v>No depression </c:v>
                </c:pt>
                <c:pt idx="1">
                  <c:v>Mild depression</c:v>
                </c:pt>
                <c:pt idx="2">
                  <c:v>Moderate depression</c:v>
                </c:pt>
                <c:pt idx="3">
                  <c:v>Severe depression</c:v>
                </c:pt>
              </c:strCache>
            </c:strRef>
          </c:cat>
          <c:val>
            <c:numRef>
              <c:f>Sheet3!$BA$24:$BD$24</c:f>
              <c:numCache>
                <c:formatCode>###0.0%</c:formatCode>
                <c:ptCount val="4"/>
                <c:pt idx="0">
                  <c:v>0.57216494845360832</c:v>
                </c:pt>
                <c:pt idx="1">
                  <c:v>0.55555555555555558</c:v>
                </c:pt>
                <c:pt idx="2">
                  <c:v>0.56862745098039214</c:v>
                </c:pt>
                <c:pt idx="3">
                  <c:v>0.659574468085106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1D1-48BD-B2C0-D6609B5C1587}"/>
            </c:ext>
          </c:extLst>
        </c:ser>
        <c:ser>
          <c:idx val="1"/>
          <c:order val="1"/>
          <c:tx>
            <c:strRef>
              <c:f>Sheet3!$AZ$25</c:f>
              <c:strCache>
                <c:ptCount val="1"/>
                <c:pt idx="0">
                  <c:v>Male 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3!$BA$23:$BD$23</c:f>
              <c:strCache>
                <c:ptCount val="4"/>
                <c:pt idx="0">
                  <c:v>No depression </c:v>
                </c:pt>
                <c:pt idx="1">
                  <c:v>Mild depression</c:v>
                </c:pt>
                <c:pt idx="2">
                  <c:v>Moderate depression</c:v>
                </c:pt>
                <c:pt idx="3">
                  <c:v>Severe depression</c:v>
                </c:pt>
              </c:strCache>
            </c:strRef>
          </c:cat>
          <c:val>
            <c:numRef>
              <c:f>Sheet3!$BA$25:$BD$25</c:f>
              <c:numCache>
                <c:formatCode>###0.0%</c:formatCode>
                <c:ptCount val="4"/>
                <c:pt idx="0">
                  <c:v>0.42783505154639173</c:v>
                </c:pt>
                <c:pt idx="1">
                  <c:v>0.44444444444444442</c:v>
                </c:pt>
                <c:pt idx="2">
                  <c:v>0.43137254901960786</c:v>
                </c:pt>
                <c:pt idx="3">
                  <c:v>0.340425531914893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1D1-48BD-B2C0-D6609B5C158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63959552"/>
        <c:axId val="463961088"/>
      </c:barChart>
      <c:catAx>
        <c:axId val="463959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463961088"/>
        <c:crosses val="autoZero"/>
        <c:auto val="1"/>
        <c:lblAlgn val="ctr"/>
        <c:lblOffset val="100"/>
        <c:noMultiLvlLbl val="0"/>
      </c:catAx>
      <c:valAx>
        <c:axId val="463961088"/>
        <c:scaling>
          <c:orientation val="minMax"/>
        </c:scaling>
        <c:delete val="1"/>
        <c:axPos val="l"/>
        <c:numFmt formatCode="###0.0%" sourceLinked="1"/>
        <c:majorTickMark val="out"/>
        <c:minorTickMark val="none"/>
        <c:tickLblPos val="nextTo"/>
        <c:crossAx val="463959552"/>
        <c:crosses val="autoZero"/>
        <c:crossBetween val="between"/>
      </c:valAx>
      <c:spPr>
        <a:gradFill flip="none" rotWithShape="1">
          <a:gsLst>
            <a:gs pos="0">
              <a:schemeClr val="accent1">
                <a:tint val="66000"/>
                <a:satMod val="160000"/>
              </a:schemeClr>
            </a:gs>
            <a:gs pos="50000">
              <a:schemeClr val="accent1">
                <a:tint val="44500"/>
                <a:satMod val="160000"/>
              </a:schemeClr>
            </a:gs>
            <a:gs pos="100000">
              <a:schemeClr val="accent1">
                <a:tint val="23500"/>
                <a:satMod val="160000"/>
              </a:schemeClr>
            </a:gs>
          </a:gsLst>
          <a:path path="circle">
            <a:fillToRect r="100000" b="100000"/>
          </a:path>
          <a:tileRect l="-100000" t="-100000"/>
        </a:gradFill>
      </c:spPr>
    </c:plotArea>
    <c:legend>
      <c:legendPos val="t"/>
      <c:overlay val="0"/>
    </c:legend>
    <c:plotVisOnly val="1"/>
    <c:dispBlanksAs val="gap"/>
    <c:showDLblsOverMax val="0"/>
  </c:chart>
  <c:spPr>
    <a:gradFill flip="none" rotWithShape="1">
      <a:gsLst>
        <a:gs pos="0">
          <a:schemeClr val="accent1">
            <a:tint val="66000"/>
            <a:satMod val="160000"/>
          </a:schemeClr>
        </a:gs>
        <a:gs pos="50000">
          <a:schemeClr val="accent1">
            <a:tint val="44500"/>
            <a:satMod val="160000"/>
          </a:schemeClr>
        </a:gs>
        <a:gs pos="100000">
          <a:schemeClr val="accent1">
            <a:tint val="23500"/>
            <a:satMod val="160000"/>
          </a:schemeClr>
        </a:gs>
      </a:gsLst>
      <a:path path="circle">
        <a:fillToRect r="100000" b="100000"/>
      </a:path>
      <a:tileRect l="-100000" t="-100000"/>
    </a:gradFill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 Kumar</dc:creator>
  <cp:keywords/>
  <dc:description/>
  <cp:lastModifiedBy>Maiden Pacang</cp:lastModifiedBy>
  <cp:revision>13</cp:revision>
  <dcterms:created xsi:type="dcterms:W3CDTF">2022-02-02T03:44:00Z</dcterms:created>
  <dcterms:modified xsi:type="dcterms:W3CDTF">2023-10-19T02:44:00Z</dcterms:modified>
</cp:coreProperties>
</file>